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1F49CD" w14:textId="7E0B0B7A" w:rsidR="00D36D0F" w:rsidRPr="00D36D0F" w:rsidRDefault="00D36D0F" w:rsidP="00BE09B3">
      <w:pPr>
        <w:spacing w:line="360" w:lineRule="auto"/>
        <w:jc w:val="center"/>
        <w:rPr>
          <w:rFonts w:asciiTheme="majorBidi" w:hAnsiTheme="majorBidi" w:cstheme="majorBidi"/>
          <w:b/>
          <w:bCs/>
          <w:sz w:val="32"/>
          <w:szCs w:val="32"/>
          <w:u w:val="single"/>
        </w:rPr>
      </w:pPr>
      <w:bookmarkStart w:id="0" w:name="_Hlk78978703"/>
      <w:r w:rsidRPr="00D36D0F">
        <w:rPr>
          <w:rFonts w:asciiTheme="majorBidi" w:hAnsiTheme="majorBidi" w:cstheme="majorBidi"/>
          <w:b/>
          <w:bCs/>
          <w:sz w:val="32"/>
          <w:szCs w:val="32"/>
          <w:u w:val="single"/>
        </w:rPr>
        <w:t>Supporting Data</w:t>
      </w:r>
    </w:p>
    <w:p w14:paraId="20F66FF4" w14:textId="765F11FD" w:rsidR="00EA005E" w:rsidRPr="00D36D0F" w:rsidRDefault="00B96B8C" w:rsidP="00D36D0F">
      <w:pPr>
        <w:spacing w:line="240" w:lineRule="auto"/>
        <w:jc w:val="center"/>
        <w:rPr>
          <w:rFonts w:asciiTheme="majorBidi" w:hAnsiTheme="majorBidi" w:cstheme="majorBidi"/>
          <w:b/>
          <w:bCs/>
          <w:sz w:val="26"/>
          <w:szCs w:val="26"/>
        </w:rPr>
      </w:pPr>
      <w:r w:rsidRPr="00D36D0F">
        <w:rPr>
          <w:rFonts w:asciiTheme="majorBidi" w:hAnsiTheme="majorBidi" w:cstheme="majorBidi"/>
          <w:b/>
          <w:bCs/>
          <w:sz w:val="26"/>
          <w:szCs w:val="26"/>
        </w:rPr>
        <w:t xml:space="preserve">Discovery </w:t>
      </w:r>
      <w:r w:rsidR="0083237B" w:rsidRPr="00D36D0F">
        <w:rPr>
          <w:rFonts w:asciiTheme="majorBidi" w:hAnsiTheme="majorBidi" w:cstheme="majorBidi"/>
          <w:b/>
          <w:bCs/>
          <w:sz w:val="26"/>
          <w:szCs w:val="26"/>
        </w:rPr>
        <w:t xml:space="preserve">of </w:t>
      </w:r>
      <w:r w:rsidR="0076418E" w:rsidRPr="00D36D0F">
        <w:rPr>
          <w:rFonts w:asciiTheme="majorBidi" w:hAnsiTheme="majorBidi" w:cstheme="majorBidi"/>
          <w:b/>
          <w:bCs/>
          <w:sz w:val="26"/>
          <w:szCs w:val="26"/>
        </w:rPr>
        <w:t xml:space="preserve">the </w:t>
      </w:r>
      <w:r w:rsidRPr="00D36D0F">
        <w:rPr>
          <w:rFonts w:asciiTheme="majorBidi" w:hAnsiTheme="majorBidi" w:cstheme="majorBidi"/>
          <w:b/>
          <w:bCs/>
          <w:sz w:val="26"/>
          <w:szCs w:val="26"/>
        </w:rPr>
        <w:t xml:space="preserve">cyclotide </w:t>
      </w:r>
      <w:r w:rsidR="0076418E" w:rsidRPr="00D36D0F">
        <w:rPr>
          <w:rFonts w:asciiTheme="majorBidi" w:hAnsiTheme="majorBidi" w:cstheme="majorBidi"/>
          <w:b/>
          <w:bCs/>
          <w:sz w:val="26"/>
          <w:szCs w:val="26"/>
        </w:rPr>
        <w:t xml:space="preserve">caripe 11 </w:t>
      </w:r>
      <w:r w:rsidR="004B7480" w:rsidRPr="00D36D0F">
        <w:rPr>
          <w:rFonts w:asciiTheme="majorBidi" w:hAnsiTheme="majorBidi" w:cstheme="majorBidi"/>
          <w:b/>
          <w:bCs/>
          <w:sz w:val="26"/>
          <w:szCs w:val="26"/>
        </w:rPr>
        <w:t xml:space="preserve">as </w:t>
      </w:r>
      <w:r w:rsidR="00270158" w:rsidRPr="00D36D0F">
        <w:rPr>
          <w:rFonts w:asciiTheme="majorBidi" w:hAnsiTheme="majorBidi" w:cstheme="majorBidi"/>
          <w:b/>
          <w:bCs/>
          <w:sz w:val="26"/>
          <w:szCs w:val="26"/>
        </w:rPr>
        <w:t xml:space="preserve">a </w:t>
      </w:r>
      <w:r w:rsidR="00A13481" w:rsidRPr="00D36D0F">
        <w:rPr>
          <w:rFonts w:asciiTheme="majorBidi" w:hAnsiTheme="majorBidi" w:cstheme="majorBidi"/>
          <w:b/>
          <w:bCs/>
          <w:sz w:val="26"/>
          <w:szCs w:val="26"/>
        </w:rPr>
        <w:t>ligand</w:t>
      </w:r>
      <w:r w:rsidR="0017131F" w:rsidRPr="00D36D0F">
        <w:rPr>
          <w:rFonts w:asciiTheme="majorBidi" w:hAnsiTheme="majorBidi" w:cstheme="majorBidi"/>
          <w:b/>
          <w:bCs/>
          <w:sz w:val="26"/>
          <w:szCs w:val="26"/>
        </w:rPr>
        <w:t xml:space="preserve"> </w:t>
      </w:r>
      <w:r w:rsidR="0083237B" w:rsidRPr="00D36D0F">
        <w:rPr>
          <w:rFonts w:asciiTheme="majorBidi" w:hAnsiTheme="majorBidi" w:cstheme="majorBidi"/>
          <w:b/>
          <w:bCs/>
          <w:sz w:val="26"/>
          <w:szCs w:val="26"/>
        </w:rPr>
        <w:t xml:space="preserve">of </w:t>
      </w:r>
      <w:r w:rsidR="00B23F36" w:rsidRPr="00D36D0F">
        <w:rPr>
          <w:rFonts w:asciiTheme="majorBidi" w:hAnsiTheme="majorBidi" w:cstheme="majorBidi"/>
          <w:b/>
          <w:bCs/>
          <w:sz w:val="26"/>
          <w:szCs w:val="26"/>
        </w:rPr>
        <w:t>the</w:t>
      </w:r>
      <w:r w:rsidRPr="00D36D0F">
        <w:rPr>
          <w:rFonts w:asciiTheme="majorBidi" w:hAnsiTheme="majorBidi" w:cstheme="majorBidi"/>
          <w:b/>
          <w:bCs/>
          <w:sz w:val="26"/>
          <w:szCs w:val="26"/>
        </w:rPr>
        <w:t xml:space="preserve"> cholecystokinin-2 receptor</w:t>
      </w:r>
      <w:r w:rsidR="005866F5" w:rsidRPr="00D36D0F">
        <w:rPr>
          <w:rFonts w:asciiTheme="majorBidi" w:hAnsiTheme="majorBidi" w:cstheme="majorBidi"/>
          <w:b/>
          <w:bCs/>
          <w:sz w:val="26"/>
          <w:szCs w:val="26"/>
        </w:rPr>
        <w:t xml:space="preserve"> </w:t>
      </w:r>
    </w:p>
    <w:p w14:paraId="3AEF95B2" w14:textId="1A643B43" w:rsidR="00EA005E" w:rsidRPr="00D36D0F" w:rsidRDefault="00EA005E" w:rsidP="00D36D0F">
      <w:pPr>
        <w:spacing w:line="24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D36D0F">
        <w:rPr>
          <w:rFonts w:asciiTheme="majorBidi" w:hAnsiTheme="majorBidi" w:cstheme="majorBidi"/>
          <w:sz w:val="24"/>
          <w:szCs w:val="24"/>
        </w:rPr>
        <w:t>Mohammad Sadegh Taghizadeh</w:t>
      </w:r>
      <w:r w:rsidRPr="00D36D0F">
        <w:rPr>
          <w:rFonts w:asciiTheme="majorBidi" w:hAnsiTheme="majorBidi" w:cstheme="majorBidi"/>
          <w:sz w:val="24"/>
          <w:szCs w:val="24"/>
          <w:vertAlign w:val="superscript"/>
        </w:rPr>
        <w:t>1,2</w:t>
      </w:r>
      <w:r w:rsidRPr="00D36D0F">
        <w:rPr>
          <w:rFonts w:asciiTheme="majorBidi" w:hAnsiTheme="majorBidi" w:cstheme="majorBidi"/>
          <w:sz w:val="24"/>
          <w:szCs w:val="24"/>
        </w:rPr>
        <w:t xml:space="preserve">, </w:t>
      </w:r>
      <w:r w:rsidR="006909CD" w:rsidRPr="00D36D0F">
        <w:rPr>
          <w:rFonts w:asciiTheme="majorBidi" w:hAnsiTheme="majorBidi" w:cstheme="majorBidi"/>
          <w:sz w:val="24"/>
          <w:szCs w:val="24"/>
        </w:rPr>
        <w:t>Bernhard Retzl</w:t>
      </w:r>
      <w:r w:rsidR="006909CD" w:rsidRPr="00D36D0F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="006909CD" w:rsidRPr="00D36D0F">
        <w:rPr>
          <w:rFonts w:asciiTheme="majorBidi" w:hAnsiTheme="majorBidi" w:cstheme="majorBidi"/>
          <w:sz w:val="24"/>
          <w:szCs w:val="24"/>
        </w:rPr>
        <w:t xml:space="preserve">, </w:t>
      </w:r>
      <w:r w:rsidR="00DC712B" w:rsidRPr="00D36D0F">
        <w:rPr>
          <w:rFonts w:asciiTheme="majorBidi" w:hAnsiTheme="majorBidi" w:cstheme="majorBidi"/>
          <w:sz w:val="24"/>
          <w:szCs w:val="24"/>
        </w:rPr>
        <w:t>Edin Muratspahić</w:t>
      </w:r>
      <w:r w:rsidR="00DC712B" w:rsidRPr="00D36D0F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="00DC712B" w:rsidRPr="00D36D0F">
        <w:rPr>
          <w:rFonts w:asciiTheme="majorBidi" w:hAnsiTheme="majorBidi" w:cstheme="majorBidi"/>
          <w:sz w:val="24"/>
          <w:szCs w:val="24"/>
        </w:rPr>
        <w:t xml:space="preserve">, </w:t>
      </w:r>
      <w:bookmarkStart w:id="1" w:name="_Hlk80373345"/>
      <w:r w:rsidR="00985D95" w:rsidRPr="00D36D0F">
        <w:rPr>
          <w:rFonts w:asciiTheme="majorBidi" w:hAnsiTheme="majorBidi" w:cstheme="majorBidi"/>
          <w:sz w:val="24"/>
          <w:szCs w:val="24"/>
        </w:rPr>
        <w:t>Christoph Trenk</w:t>
      </w:r>
      <w:r w:rsidR="00985D95" w:rsidRPr="00D36D0F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="00985D95" w:rsidRPr="00D36D0F">
        <w:rPr>
          <w:rFonts w:asciiTheme="majorBidi" w:hAnsiTheme="majorBidi" w:cstheme="majorBidi"/>
          <w:sz w:val="24"/>
          <w:szCs w:val="24"/>
        </w:rPr>
        <w:t>, Emilio Casanova</w:t>
      </w:r>
      <w:r w:rsidR="00985D95" w:rsidRPr="00D36D0F">
        <w:rPr>
          <w:rFonts w:asciiTheme="majorBidi" w:hAnsiTheme="majorBidi" w:cstheme="majorBidi"/>
          <w:sz w:val="24"/>
          <w:szCs w:val="24"/>
          <w:vertAlign w:val="superscript"/>
        </w:rPr>
        <w:t>1</w:t>
      </w:r>
      <w:bookmarkEnd w:id="1"/>
      <w:r w:rsidR="00985D95" w:rsidRPr="00D36D0F">
        <w:rPr>
          <w:rFonts w:asciiTheme="majorBidi" w:hAnsiTheme="majorBidi" w:cstheme="majorBidi"/>
          <w:sz w:val="24"/>
          <w:szCs w:val="24"/>
        </w:rPr>
        <w:t xml:space="preserve">, </w:t>
      </w:r>
      <w:r w:rsidR="00F852C1" w:rsidRPr="00D36D0F">
        <w:rPr>
          <w:rFonts w:asciiTheme="majorBidi" w:hAnsiTheme="majorBidi" w:cstheme="majorBidi"/>
          <w:sz w:val="24"/>
          <w:szCs w:val="24"/>
        </w:rPr>
        <w:t>Ali Moghadam</w:t>
      </w:r>
      <w:r w:rsidR="00F852C1" w:rsidRPr="00D36D0F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="00F852C1" w:rsidRPr="00D36D0F">
        <w:rPr>
          <w:rFonts w:asciiTheme="majorBidi" w:hAnsiTheme="majorBidi" w:cstheme="majorBidi"/>
          <w:sz w:val="24"/>
          <w:szCs w:val="24"/>
        </w:rPr>
        <w:t>, Alireza Afsharifar</w:t>
      </w:r>
      <w:r w:rsidR="00F852C1" w:rsidRPr="00D36D0F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="00F852C1" w:rsidRPr="00D36D0F">
        <w:rPr>
          <w:rFonts w:asciiTheme="majorBidi" w:hAnsiTheme="majorBidi" w:cstheme="majorBidi"/>
          <w:sz w:val="24"/>
          <w:szCs w:val="24"/>
        </w:rPr>
        <w:t>, Ali Niazi</w:t>
      </w:r>
      <w:r w:rsidR="00F852C1" w:rsidRPr="00D36D0F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="00F852C1" w:rsidRPr="00D36D0F">
        <w:rPr>
          <w:rFonts w:asciiTheme="majorBidi" w:hAnsiTheme="majorBidi" w:cstheme="majorBidi"/>
          <w:sz w:val="24"/>
          <w:szCs w:val="24"/>
        </w:rPr>
        <w:t xml:space="preserve">, </w:t>
      </w:r>
      <w:r w:rsidRPr="00D36D0F">
        <w:rPr>
          <w:rFonts w:asciiTheme="majorBidi" w:hAnsiTheme="majorBidi" w:cstheme="majorBidi"/>
          <w:sz w:val="24"/>
          <w:szCs w:val="24"/>
        </w:rPr>
        <w:t>Christian W. Gruber</w:t>
      </w:r>
      <w:r w:rsidRPr="00D36D0F">
        <w:rPr>
          <w:rFonts w:asciiTheme="majorBidi" w:hAnsiTheme="majorBidi" w:cstheme="majorBidi"/>
          <w:sz w:val="24"/>
          <w:szCs w:val="24"/>
          <w:vertAlign w:val="superscript"/>
        </w:rPr>
        <w:t>1</w:t>
      </w:r>
    </w:p>
    <w:p w14:paraId="4F792E72" w14:textId="77777777" w:rsidR="0083237B" w:rsidRPr="00D36D0F" w:rsidRDefault="0083237B" w:rsidP="00D36D0F">
      <w:pPr>
        <w:spacing w:line="24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144E9200" w14:textId="4D3780ED" w:rsidR="00EA005E" w:rsidRPr="00D36D0F" w:rsidRDefault="00EA005E" w:rsidP="00D36D0F">
      <w:pPr>
        <w:spacing w:line="24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D36D0F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D36D0F">
        <w:rPr>
          <w:rFonts w:asciiTheme="majorBidi" w:hAnsiTheme="majorBidi" w:cstheme="majorBidi"/>
          <w:sz w:val="24"/>
          <w:szCs w:val="24"/>
        </w:rPr>
        <w:t>Center for Physiology and Pharmacology, Medical University of Vienna, 1090 Vienna, Austria</w:t>
      </w:r>
    </w:p>
    <w:p w14:paraId="2543D6A7" w14:textId="6559F59D" w:rsidR="00EA005E" w:rsidRPr="00D36D0F" w:rsidRDefault="00EA005E" w:rsidP="00D36D0F">
      <w:pPr>
        <w:spacing w:line="24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D36D0F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D36D0F">
        <w:rPr>
          <w:rFonts w:asciiTheme="majorBidi" w:hAnsiTheme="majorBidi" w:cstheme="majorBidi"/>
          <w:sz w:val="24"/>
          <w:szCs w:val="24"/>
        </w:rPr>
        <w:t>Institute of Biotechnology, Shiraz University, Shiraz, Iran</w:t>
      </w:r>
    </w:p>
    <w:p w14:paraId="368E978A" w14:textId="06C804A8" w:rsidR="00EA005E" w:rsidRPr="00D36D0F" w:rsidRDefault="00EA005E" w:rsidP="00D36D0F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36D0F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D36D0F">
        <w:rPr>
          <w:rFonts w:ascii="Times New Roman" w:hAnsi="Times New Roman" w:cs="Times New Roman"/>
          <w:sz w:val="24"/>
          <w:szCs w:val="24"/>
        </w:rPr>
        <w:t>Center of Plant Virology Research, Shiraz University, Shiraz, Iran</w:t>
      </w:r>
    </w:p>
    <w:p w14:paraId="42674E23" w14:textId="0306D0E8" w:rsidR="00D36D0F" w:rsidRDefault="00D36D0F" w:rsidP="006A018B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7891878" w14:textId="217C7250" w:rsidR="00D36D0F" w:rsidRDefault="00D36D0F" w:rsidP="006A018B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E3A32D1" w14:textId="77777777" w:rsidR="00D36D0F" w:rsidRDefault="00D36D0F" w:rsidP="006A018B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7585EEE" w14:textId="77777777" w:rsidR="00EA005E" w:rsidRDefault="00EA005E" w:rsidP="006A018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bookmarkEnd w:id="0"/>
    <w:p w14:paraId="78C6E280" w14:textId="77777777" w:rsidR="00C82D46" w:rsidRDefault="00C82D46" w:rsidP="006A018B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A9EC3BC" w14:textId="5E24C231" w:rsidR="00D379E5" w:rsidRDefault="00D36D0F" w:rsidP="006A018B">
      <w:pPr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  <w:lang w:bidi="fa-IR"/>
        </w:rPr>
        <w:drawing>
          <wp:inline distT="0" distB="0" distL="0" distR="0" wp14:anchorId="433ACD48" wp14:editId="0AD41F78">
            <wp:extent cx="4924425" cy="2426643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3570" cy="2431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973416" w14:textId="77777777" w:rsidR="007D0C23" w:rsidRDefault="007D0C23" w:rsidP="006A018B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6803049E" w14:textId="0446401F" w:rsidR="00ED18FC" w:rsidRPr="002672DA" w:rsidRDefault="00C82D46" w:rsidP="006A018B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B67163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Figure </w:t>
      </w:r>
      <w:r w:rsidR="00D36D0F">
        <w:rPr>
          <w:rFonts w:asciiTheme="majorBidi" w:hAnsiTheme="majorBidi" w:cstheme="majorBidi"/>
          <w:b/>
          <w:bCs/>
          <w:sz w:val="24"/>
          <w:szCs w:val="24"/>
          <w:lang w:bidi="fa-IR"/>
        </w:rPr>
        <w:t>S1</w:t>
      </w:r>
      <w:r w:rsidRPr="00B67163">
        <w:rPr>
          <w:rFonts w:asciiTheme="majorBidi" w:hAnsiTheme="majorBidi" w:cstheme="majorBidi"/>
          <w:b/>
          <w:bCs/>
          <w:sz w:val="24"/>
          <w:szCs w:val="24"/>
          <w:lang w:bidi="fa-IR"/>
        </w:rPr>
        <w:t>.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6A018B">
        <w:rPr>
          <w:rFonts w:asciiTheme="majorBidi" w:hAnsiTheme="majorBidi" w:cstheme="majorBidi"/>
          <w:sz w:val="24"/>
          <w:szCs w:val="24"/>
          <w:lang w:bidi="fa-IR"/>
        </w:rPr>
        <w:t>Pharmacological control experiments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at the CCK</w:t>
      </w:r>
      <w:r w:rsidRPr="00C47535">
        <w:rPr>
          <w:rFonts w:asciiTheme="majorBidi" w:hAnsiTheme="majorBidi" w:cstheme="majorBidi"/>
          <w:sz w:val="24"/>
          <w:szCs w:val="24"/>
          <w:vertAlign w:val="subscript"/>
          <w:lang w:bidi="fa-IR"/>
        </w:rPr>
        <w:t>2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R. </w:t>
      </w:r>
      <w:r w:rsidRPr="006C763C">
        <w:rPr>
          <w:rFonts w:asciiTheme="majorBidi" w:hAnsiTheme="majorBidi" w:cstheme="majorBidi"/>
          <w:b/>
          <w:bCs/>
          <w:sz w:val="24"/>
          <w:szCs w:val="24"/>
          <w:lang w:bidi="fa-IR"/>
        </w:rPr>
        <w:t>(</w:t>
      </w:r>
      <w:r w:rsidR="006C763C" w:rsidRPr="006C763C">
        <w:rPr>
          <w:rFonts w:asciiTheme="majorBidi" w:hAnsiTheme="majorBidi" w:cstheme="majorBidi"/>
          <w:b/>
          <w:bCs/>
          <w:sz w:val="24"/>
          <w:szCs w:val="24"/>
          <w:lang w:bidi="fa-IR"/>
        </w:rPr>
        <w:t>a</w:t>
      </w:r>
      <w:r w:rsidRPr="006C763C">
        <w:rPr>
          <w:rFonts w:asciiTheme="majorBidi" w:hAnsiTheme="majorBidi" w:cstheme="majorBidi"/>
          <w:b/>
          <w:bCs/>
          <w:sz w:val="24"/>
          <w:szCs w:val="24"/>
          <w:lang w:bidi="fa-IR"/>
        </w:rPr>
        <w:t>)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7D0C23">
        <w:rPr>
          <w:rFonts w:asciiTheme="majorBidi" w:hAnsiTheme="majorBidi" w:cstheme="majorBidi"/>
          <w:sz w:val="24"/>
          <w:szCs w:val="24"/>
          <w:lang w:bidi="fa-IR"/>
        </w:rPr>
        <w:t>A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ctivity of caripe 11 </w:t>
      </w:r>
      <w:r w:rsidR="00EC11FC">
        <w:rPr>
          <w:rFonts w:asciiTheme="majorBidi" w:hAnsiTheme="majorBidi" w:cstheme="majorBidi"/>
          <w:sz w:val="24"/>
          <w:szCs w:val="24"/>
          <w:lang w:bidi="fa-IR"/>
        </w:rPr>
        <w:t xml:space="preserve">(3, 10 and 30 µM) 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in </w:t>
      </w:r>
      <w:r w:rsidR="007D0C23">
        <w:rPr>
          <w:rFonts w:asciiTheme="majorBidi" w:hAnsiTheme="majorBidi" w:cstheme="majorBidi"/>
          <w:sz w:val="24"/>
          <w:szCs w:val="24"/>
          <w:lang w:bidi="fa-IR"/>
        </w:rPr>
        <w:t xml:space="preserve">the 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presence of </w:t>
      </w:r>
      <w:r w:rsidR="007D0C23">
        <w:rPr>
          <w:rFonts w:asciiTheme="majorBidi" w:hAnsiTheme="majorBidi" w:cstheme="majorBidi"/>
          <w:sz w:val="24"/>
          <w:szCs w:val="24"/>
          <w:lang w:bidi="fa-IR"/>
        </w:rPr>
        <w:t>a</w:t>
      </w:r>
      <w:r w:rsidR="007F16BA">
        <w:rPr>
          <w:rFonts w:asciiTheme="majorBidi" w:hAnsiTheme="majorBidi" w:cstheme="majorBidi"/>
          <w:sz w:val="24"/>
          <w:szCs w:val="24"/>
          <w:lang w:bidi="fa-IR"/>
        </w:rPr>
        <w:t>n</w:t>
      </w:r>
      <w:r w:rsidR="007D0C23">
        <w:rPr>
          <w:rFonts w:asciiTheme="majorBidi" w:hAnsiTheme="majorBidi" w:cstheme="majorBidi"/>
          <w:sz w:val="24"/>
          <w:szCs w:val="24"/>
          <w:lang w:bidi="fa-IR"/>
        </w:rPr>
        <w:t xml:space="preserve"> EC</w:t>
      </w:r>
      <w:r w:rsidR="007D0C23" w:rsidRPr="006F6ABF">
        <w:rPr>
          <w:rFonts w:asciiTheme="majorBidi" w:hAnsiTheme="majorBidi" w:cstheme="majorBidi"/>
          <w:sz w:val="24"/>
          <w:szCs w:val="24"/>
          <w:vertAlign w:val="subscript"/>
          <w:lang w:bidi="fa-IR"/>
        </w:rPr>
        <w:t>80</w:t>
      </w:r>
      <w:r w:rsidR="007D0C23">
        <w:rPr>
          <w:rFonts w:asciiTheme="majorBidi" w:hAnsiTheme="majorBidi" w:cstheme="majorBidi"/>
          <w:sz w:val="24"/>
          <w:szCs w:val="24"/>
          <w:lang w:bidi="fa-IR"/>
        </w:rPr>
        <w:t xml:space="preserve"> concentration of the </w:t>
      </w:r>
      <w:r>
        <w:rPr>
          <w:rFonts w:asciiTheme="majorBidi" w:hAnsiTheme="majorBidi" w:cstheme="majorBidi"/>
          <w:sz w:val="24"/>
          <w:szCs w:val="24"/>
          <w:lang w:bidi="fa-IR"/>
        </w:rPr>
        <w:t>endogenous full agonist</w:t>
      </w:r>
      <w:r w:rsidR="007D0C23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>
        <w:rPr>
          <w:rFonts w:asciiTheme="majorBidi" w:hAnsiTheme="majorBidi" w:cstheme="majorBidi"/>
          <w:sz w:val="24"/>
          <w:szCs w:val="24"/>
          <w:lang w:bidi="fa-IR"/>
        </w:rPr>
        <w:t>CCK-8</w:t>
      </w:r>
      <w:r w:rsidR="00EC11FC">
        <w:rPr>
          <w:rFonts w:asciiTheme="majorBidi" w:hAnsiTheme="majorBidi" w:cstheme="majorBidi"/>
          <w:sz w:val="24"/>
          <w:szCs w:val="24"/>
          <w:lang w:bidi="fa-IR"/>
        </w:rPr>
        <w:t xml:space="preserve"> (70 nM)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. </w:t>
      </w:r>
      <w:r w:rsidR="00B85715" w:rsidRPr="006C763C">
        <w:rPr>
          <w:rFonts w:asciiTheme="majorBidi" w:hAnsiTheme="majorBidi" w:cstheme="majorBidi"/>
          <w:b/>
          <w:bCs/>
          <w:sz w:val="24"/>
          <w:szCs w:val="24"/>
        </w:rPr>
        <w:t>(</w:t>
      </w:r>
      <w:r w:rsidR="006A018B" w:rsidRPr="006C763C">
        <w:rPr>
          <w:rFonts w:asciiTheme="majorBidi" w:hAnsiTheme="majorBidi" w:cstheme="majorBidi"/>
          <w:b/>
          <w:bCs/>
          <w:sz w:val="24"/>
          <w:szCs w:val="24"/>
        </w:rPr>
        <w:t>b</w:t>
      </w:r>
      <w:r w:rsidR="00B85715" w:rsidRPr="006C763C">
        <w:rPr>
          <w:rFonts w:asciiTheme="majorBidi" w:hAnsiTheme="majorBidi" w:cstheme="majorBidi"/>
          <w:b/>
          <w:bCs/>
          <w:sz w:val="24"/>
          <w:szCs w:val="24"/>
        </w:rPr>
        <w:t>)</w:t>
      </w:r>
      <w:r w:rsidR="00B85715">
        <w:rPr>
          <w:rFonts w:asciiTheme="majorBidi" w:hAnsiTheme="majorBidi" w:cstheme="majorBidi"/>
          <w:sz w:val="24"/>
          <w:szCs w:val="24"/>
        </w:rPr>
        <w:t xml:space="preserve"> </w:t>
      </w:r>
      <w:r w:rsidR="006A018B">
        <w:rPr>
          <w:rFonts w:asciiTheme="majorBidi" w:hAnsiTheme="majorBidi" w:cstheme="majorBidi"/>
          <w:sz w:val="24"/>
          <w:szCs w:val="24"/>
        </w:rPr>
        <w:t>T</w:t>
      </w:r>
      <w:r w:rsidR="00B85715">
        <w:rPr>
          <w:rFonts w:asciiTheme="majorBidi" w:hAnsiTheme="majorBidi" w:cstheme="majorBidi"/>
          <w:sz w:val="24"/>
          <w:szCs w:val="24"/>
        </w:rPr>
        <w:t>he specificity of CCK-8 (10 nM) was determined by co-treatment with two antagonists (YM-022, 500</w:t>
      </w:r>
      <w:r w:rsidR="007D3EED">
        <w:rPr>
          <w:rFonts w:asciiTheme="majorBidi" w:hAnsiTheme="majorBidi" w:cstheme="majorBidi"/>
          <w:sz w:val="24"/>
          <w:szCs w:val="24"/>
        </w:rPr>
        <w:t xml:space="preserve"> </w:t>
      </w:r>
      <w:r w:rsidR="00B85715">
        <w:rPr>
          <w:rFonts w:asciiTheme="majorBidi" w:hAnsiTheme="majorBidi" w:cstheme="majorBidi"/>
          <w:sz w:val="24"/>
          <w:szCs w:val="24"/>
        </w:rPr>
        <w:t>nM; LY</w:t>
      </w:r>
      <w:r w:rsidR="007D3EED">
        <w:rPr>
          <w:rFonts w:asciiTheme="majorBidi" w:hAnsiTheme="majorBidi" w:cstheme="majorBidi"/>
          <w:sz w:val="24"/>
          <w:szCs w:val="24"/>
        </w:rPr>
        <w:t xml:space="preserve">225910, </w:t>
      </w:r>
      <w:r w:rsidR="00B9591E">
        <w:rPr>
          <w:rFonts w:asciiTheme="majorBidi" w:hAnsiTheme="majorBidi" w:cstheme="majorBidi"/>
          <w:sz w:val="24"/>
          <w:szCs w:val="24"/>
        </w:rPr>
        <w:t>500 nM</w:t>
      </w:r>
      <w:r w:rsidR="007D3EED">
        <w:rPr>
          <w:rFonts w:asciiTheme="majorBidi" w:hAnsiTheme="majorBidi" w:cstheme="majorBidi"/>
          <w:sz w:val="24"/>
          <w:szCs w:val="24"/>
        </w:rPr>
        <w:t xml:space="preserve">). Only one antagonist (YM-022) produced a significant inhibition of the </w:t>
      </w:r>
      <w:r w:rsidR="00F04402">
        <w:rPr>
          <w:rFonts w:asciiTheme="majorBidi" w:hAnsiTheme="majorBidi" w:cstheme="majorBidi"/>
          <w:sz w:val="24"/>
          <w:szCs w:val="24"/>
        </w:rPr>
        <w:t xml:space="preserve">IP1 formation (shown as fold </w:t>
      </w:r>
      <w:r w:rsidR="00B9591E">
        <w:rPr>
          <w:rFonts w:asciiTheme="majorBidi" w:hAnsiTheme="majorBidi" w:cstheme="majorBidi"/>
          <w:sz w:val="24"/>
          <w:szCs w:val="24"/>
        </w:rPr>
        <w:t xml:space="preserve">difference </w:t>
      </w:r>
      <w:r w:rsidR="00F04402">
        <w:rPr>
          <w:rFonts w:asciiTheme="majorBidi" w:hAnsiTheme="majorBidi" w:cstheme="majorBidi"/>
          <w:sz w:val="24"/>
          <w:szCs w:val="24"/>
        </w:rPr>
        <w:t xml:space="preserve">over baseline) </w:t>
      </w:r>
      <w:r w:rsidR="007D3EED">
        <w:rPr>
          <w:rFonts w:asciiTheme="majorBidi" w:hAnsiTheme="majorBidi" w:cstheme="majorBidi"/>
          <w:sz w:val="24"/>
          <w:szCs w:val="24"/>
        </w:rPr>
        <w:t>(</w:t>
      </w:r>
      <w:r w:rsidR="007D3EED" w:rsidRPr="001D3F74">
        <w:rPr>
          <w:rFonts w:asciiTheme="majorBidi" w:hAnsiTheme="majorBidi" w:cstheme="majorBidi"/>
          <w:i/>
          <w:iCs/>
          <w:sz w:val="24"/>
          <w:szCs w:val="24"/>
        </w:rPr>
        <w:t>p&lt;0.001</w:t>
      </w:r>
      <w:r w:rsidR="007D3EED">
        <w:rPr>
          <w:rFonts w:asciiTheme="majorBidi" w:hAnsiTheme="majorBidi" w:cstheme="majorBidi"/>
          <w:sz w:val="24"/>
          <w:szCs w:val="24"/>
        </w:rPr>
        <w:t>).</w:t>
      </w:r>
      <w:r w:rsidR="00F04402">
        <w:rPr>
          <w:rFonts w:asciiTheme="majorBidi" w:hAnsiTheme="majorBidi" w:cstheme="majorBidi"/>
          <w:sz w:val="24"/>
          <w:szCs w:val="24"/>
        </w:rPr>
        <w:t xml:space="preserve"> </w:t>
      </w:r>
      <w:r w:rsidR="005341D4">
        <w:rPr>
          <w:rFonts w:asciiTheme="majorBidi" w:hAnsiTheme="majorBidi" w:cstheme="majorBidi"/>
          <w:sz w:val="24"/>
          <w:szCs w:val="24"/>
        </w:rPr>
        <w:t xml:space="preserve">Each experiment was carried out in technical triplicate, </w:t>
      </w:r>
      <w:r w:rsidR="005341D4">
        <w:rPr>
          <w:rFonts w:asciiTheme="majorBidi" w:hAnsiTheme="majorBidi" w:cstheme="majorBidi"/>
          <w:sz w:val="24"/>
          <w:szCs w:val="24"/>
          <w:lang w:bidi="fa-IR"/>
        </w:rPr>
        <w:t>with two</w:t>
      </w:r>
      <w:r w:rsidR="00952DB2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5341D4">
        <w:rPr>
          <w:rFonts w:asciiTheme="majorBidi" w:hAnsiTheme="majorBidi" w:cstheme="majorBidi"/>
          <w:sz w:val="24"/>
          <w:szCs w:val="24"/>
          <w:lang w:bidi="fa-IR"/>
        </w:rPr>
        <w:t>(</w:t>
      </w:r>
      <w:r w:rsidR="006A018B">
        <w:rPr>
          <w:rFonts w:asciiTheme="majorBidi" w:hAnsiTheme="majorBidi" w:cstheme="majorBidi"/>
          <w:sz w:val="24"/>
          <w:szCs w:val="24"/>
          <w:lang w:bidi="fa-IR"/>
        </w:rPr>
        <w:t>a</w:t>
      </w:r>
      <w:r w:rsidR="00952DB2">
        <w:rPr>
          <w:rFonts w:asciiTheme="majorBidi" w:hAnsiTheme="majorBidi" w:cstheme="majorBidi"/>
          <w:sz w:val="24"/>
          <w:szCs w:val="24"/>
          <w:lang w:bidi="fa-IR"/>
        </w:rPr>
        <w:t>)</w:t>
      </w:r>
      <w:r w:rsidR="005341D4">
        <w:rPr>
          <w:rFonts w:asciiTheme="majorBidi" w:hAnsiTheme="majorBidi" w:cstheme="majorBidi"/>
          <w:sz w:val="24"/>
          <w:szCs w:val="24"/>
          <w:lang w:bidi="fa-IR"/>
        </w:rPr>
        <w:t xml:space="preserve"> (n = 2)</w:t>
      </w:r>
      <w:r w:rsidR="007D3EED">
        <w:rPr>
          <w:rFonts w:asciiTheme="majorBidi" w:hAnsiTheme="majorBidi" w:cstheme="majorBidi"/>
          <w:sz w:val="24"/>
          <w:szCs w:val="24"/>
          <w:lang w:bidi="fa-IR"/>
        </w:rPr>
        <w:t>, or (</w:t>
      </w:r>
      <w:r w:rsidR="006A018B">
        <w:rPr>
          <w:rFonts w:asciiTheme="majorBidi" w:hAnsiTheme="majorBidi" w:cstheme="majorBidi"/>
          <w:sz w:val="24"/>
          <w:szCs w:val="24"/>
          <w:lang w:bidi="fa-IR"/>
        </w:rPr>
        <w:t>b</w:t>
      </w:r>
      <w:r w:rsidR="007D3EED">
        <w:rPr>
          <w:rFonts w:asciiTheme="majorBidi" w:hAnsiTheme="majorBidi" w:cstheme="majorBidi"/>
          <w:sz w:val="24"/>
          <w:szCs w:val="24"/>
          <w:lang w:bidi="fa-IR"/>
        </w:rPr>
        <w:t xml:space="preserve">) at least three (n=3-5) </w:t>
      </w:r>
      <w:r w:rsidR="005341D4">
        <w:rPr>
          <w:rFonts w:asciiTheme="majorBidi" w:hAnsiTheme="majorBidi" w:cstheme="majorBidi"/>
          <w:sz w:val="24"/>
          <w:szCs w:val="24"/>
          <w:lang w:bidi="fa-IR"/>
        </w:rPr>
        <w:t>biological repeats, respectively</w:t>
      </w:r>
      <w:r w:rsidR="00B35574">
        <w:rPr>
          <w:rFonts w:asciiTheme="majorBidi" w:hAnsiTheme="majorBidi" w:cstheme="majorBidi"/>
          <w:sz w:val="24"/>
          <w:szCs w:val="24"/>
          <w:lang w:bidi="fa-IR"/>
        </w:rPr>
        <w:t xml:space="preserve">. All data </w:t>
      </w:r>
      <w:r>
        <w:rPr>
          <w:rFonts w:asciiTheme="majorBidi" w:hAnsiTheme="majorBidi" w:cstheme="majorBidi"/>
          <w:sz w:val="24"/>
          <w:szCs w:val="24"/>
          <w:lang w:bidi="fa-IR"/>
        </w:rPr>
        <w:t>are shown as mean ± SD</w:t>
      </w:r>
      <w:r w:rsidR="00B35574">
        <w:rPr>
          <w:rFonts w:asciiTheme="majorBidi" w:hAnsiTheme="majorBidi" w:cstheme="majorBidi"/>
          <w:sz w:val="24"/>
          <w:szCs w:val="24"/>
          <w:lang w:bidi="fa-IR"/>
        </w:rPr>
        <w:t>.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</w:p>
    <w:sectPr w:rsidR="00ED18FC" w:rsidRPr="002672DA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4321F7" w14:textId="77777777" w:rsidR="00303410" w:rsidRDefault="00303410" w:rsidP="0083237B">
      <w:pPr>
        <w:spacing w:after="0" w:line="240" w:lineRule="auto"/>
      </w:pPr>
      <w:r>
        <w:separator/>
      </w:r>
    </w:p>
  </w:endnote>
  <w:endnote w:type="continuationSeparator" w:id="0">
    <w:p w14:paraId="36E8C4B7" w14:textId="77777777" w:rsidR="00303410" w:rsidRDefault="00303410" w:rsidP="0083237B">
      <w:pPr>
        <w:spacing w:after="0" w:line="240" w:lineRule="auto"/>
      </w:pPr>
      <w:r>
        <w:continuationSeparator/>
      </w:r>
    </w:p>
  </w:endnote>
  <w:endnote w:type="continuationNotice" w:id="1">
    <w:p w14:paraId="21E28C80" w14:textId="77777777" w:rsidR="00303410" w:rsidRDefault="0030341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ionPro-Regular">
    <w:altName w:val="Cambria"/>
    <w:panose1 w:val="00000000000000000000"/>
    <w:charset w:val="00"/>
    <w:family w:val="roman"/>
    <w:notTrueType/>
    <w:pitch w:val="default"/>
  </w:font>
  <w:font w:name="HelveticaNeueLTStd-Bd">
    <w:altName w:val="Arial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08A992" w14:textId="58F2902E" w:rsidR="00BD0533" w:rsidRDefault="00BD0533">
    <w:pPr>
      <w:pStyle w:val="Fuzeile"/>
      <w:jc w:val="center"/>
    </w:pPr>
  </w:p>
  <w:p w14:paraId="3C6C35A6" w14:textId="77777777" w:rsidR="00BD0533" w:rsidRDefault="00BD053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7A4095" w14:textId="77777777" w:rsidR="00303410" w:rsidRDefault="00303410" w:rsidP="0083237B">
      <w:pPr>
        <w:spacing w:after="0" w:line="240" w:lineRule="auto"/>
      </w:pPr>
      <w:r>
        <w:separator/>
      </w:r>
    </w:p>
  </w:footnote>
  <w:footnote w:type="continuationSeparator" w:id="0">
    <w:p w14:paraId="6235C085" w14:textId="77777777" w:rsidR="00303410" w:rsidRDefault="00303410" w:rsidP="0083237B">
      <w:pPr>
        <w:spacing w:after="0" w:line="240" w:lineRule="auto"/>
      </w:pPr>
      <w:r>
        <w:continuationSeparator/>
      </w:r>
    </w:p>
  </w:footnote>
  <w:footnote w:type="continuationNotice" w:id="1">
    <w:p w14:paraId="5F5FCF89" w14:textId="77777777" w:rsidR="00303410" w:rsidRDefault="0030341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746769"/>
    <w:multiLevelType w:val="hybridMultilevel"/>
    <w:tmpl w:val="0716342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3877975"/>
    <w:multiLevelType w:val="hybridMultilevel"/>
    <w:tmpl w:val="4E1C1922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123644221">
    <w:abstractNumId w:val="0"/>
  </w:num>
  <w:num w:numId="2" w16cid:durableId="184779153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5d55zwrcf2xpnesetpxtt2esvzd0z05aedr&quot;&gt;CCK2R paper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/record-ids&gt;&lt;/item&gt;&lt;/Libraries&gt;"/>
  </w:docVars>
  <w:rsids>
    <w:rsidRoot w:val="00625FC6"/>
    <w:rsid w:val="00002F3D"/>
    <w:rsid w:val="00006252"/>
    <w:rsid w:val="00007FCB"/>
    <w:rsid w:val="00011203"/>
    <w:rsid w:val="00011E9B"/>
    <w:rsid w:val="0001356F"/>
    <w:rsid w:val="000141EF"/>
    <w:rsid w:val="0001445B"/>
    <w:rsid w:val="00014BE0"/>
    <w:rsid w:val="00014BEB"/>
    <w:rsid w:val="000161E2"/>
    <w:rsid w:val="00021145"/>
    <w:rsid w:val="00022639"/>
    <w:rsid w:val="00022CAA"/>
    <w:rsid w:val="0002365C"/>
    <w:rsid w:val="000240AA"/>
    <w:rsid w:val="0002488C"/>
    <w:rsid w:val="0002507D"/>
    <w:rsid w:val="00027C23"/>
    <w:rsid w:val="00032060"/>
    <w:rsid w:val="00040FD7"/>
    <w:rsid w:val="00045362"/>
    <w:rsid w:val="00045BED"/>
    <w:rsid w:val="0004609B"/>
    <w:rsid w:val="00052186"/>
    <w:rsid w:val="00054721"/>
    <w:rsid w:val="00056C96"/>
    <w:rsid w:val="00061637"/>
    <w:rsid w:val="00070B43"/>
    <w:rsid w:val="00074A95"/>
    <w:rsid w:val="0007508F"/>
    <w:rsid w:val="0007560F"/>
    <w:rsid w:val="00075CF6"/>
    <w:rsid w:val="00076E9C"/>
    <w:rsid w:val="000776D9"/>
    <w:rsid w:val="00077C93"/>
    <w:rsid w:val="00081B12"/>
    <w:rsid w:val="000836BD"/>
    <w:rsid w:val="00083BA5"/>
    <w:rsid w:val="00083E98"/>
    <w:rsid w:val="000844A5"/>
    <w:rsid w:val="00085335"/>
    <w:rsid w:val="0008581F"/>
    <w:rsid w:val="00087108"/>
    <w:rsid w:val="000907B0"/>
    <w:rsid w:val="00090EC9"/>
    <w:rsid w:val="0009120D"/>
    <w:rsid w:val="00091530"/>
    <w:rsid w:val="00092BB4"/>
    <w:rsid w:val="00092E2D"/>
    <w:rsid w:val="000935A9"/>
    <w:rsid w:val="000957CE"/>
    <w:rsid w:val="00095E36"/>
    <w:rsid w:val="000A2FBC"/>
    <w:rsid w:val="000A3869"/>
    <w:rsid w:val="000A479A"/>
    <w:rsid w:val="000A5809"/>
    <w:rsid w:val="000A5E9E"/>
    <w:rsid w:val="000A6CA7"/>
    <w:rsid w:val="000B014E"/>
    <w:rsid w:val="000B3602"/>
    <w:rsid w:val="000B3EBA"/>
    <w:rsid w:val="000B55AC"/>
    <w:rsid w:val="000B6A80"/>
    <w:rsid w:val="000C1B39"/>
    <w:rsid w:val="000C4489"/>
    <w:rsid w:val="000C6BD4"/>
    <w:rsid w:val="000C6E95"/>
    <w:rsid w:val="000C788C"/>
    <w:rsid w:val="000D0647"/>
    <w:rsid w:val="000D0AB7"/>
    <w:rsid w:val="000D0B3B"/>
    <w:rsid w:val="000D2D4A"/>
    <w:rsid w:val="000E2AF3"/>
    <w:rsid w:val="000F1879"/>
    <w:rsid w:val="000F3BF0"/>
    <w:rsid w:val="000F6504"/>
    <w:rsid w:val="000F7431"/>
    <w:rsid w:val="0010377B"/>
    <w:rsid w:val="00104ADC"/>
    <w:rsid w:val="00106B9B"/>
    <w:rsid w:val="00107978"/>
    <w:rsid w:val="00110790"/>
    <w:rsid w:val="001119CB"/>
    <w:rsid w:val="00111BF0"/>
    <w:rsid w:val="0011244D"/>
    <w:rsid w:val="001143EC"/>
    <w:rsid w:val="00115B54"/>
    <w:rsid w:val="001172D2"/>
    <w:rsid w:val="00117C44"/>
    <w:rsid w:val="001221A6"/>
    <w:rsid w:val="00124C79"/>
    <w:rsid w:val="00132D6A"/>
    <w:rsid w:val="00134C94"/>
    <w:rsid w:val="00135118"/>
    <w:rsid w:val="00136147"/>
    <w:rsid w:val="00136F9F"/>
    <w:rsid w:val="00141F1E"/>
    <w:rsid w:val="001438CD"/>
    <w:rsid w:val="00150A47"/>
    <w:rsid w:val="00151005"/>
    <w:rsid w:val="00155FBB"/>
    <w:rsid w:val="001573BE"/>
    <w:rsid w:val="001619CD"/>
    <w:rsid w:val="00164895"/>
    <w:rsid w:val="0016684C"/>
    <w:rsid w:val="00170C43"/>
    <w:rsid w:val="0017131F"/>
    <w:rsid w:val="00171C4B"/>
    <w:rsid w:val="00173B7E"/>
    <w:rsid w:val="00173CAB"/>
    <w:rsid w:val="00176395"/>
    <w:rsid w:val="00176C81"/>
    <w:rsid w:val="00177750"/>
    <w:rsid w:val="001820D4"/>
    <w:rsid w:val="0018521C"/>
    <w:rsid w:val="00186980"/>
    <w:rsid w:val="00187834"/>
    <w:rsid w:val="0019102B"/>
    <w:rsid w:val="00194E3D"/>
    <w:rsid w:val="00195871"/>
    <w:rsid w:val="0019646F"/>
    <w:rsid w:val="001973C1"/>
    <w:rsid w:val="001A0322"/>
    <w:rsid w:val="001A2488"/>
    <w:rsid w:val="001A58D4"/>
    <w:rsid w:val="001A607C"/>
    <w:rsid w:val="001A7F6F"/>
    <w:rsid w:val="001B1F4B"/>
    <w:rsid w:val="001B238A"/>
    <w:rsid w:val="001B51B3"/>
    <w:rsid w:val="001C12B2"/>
    <w:rsid w:val="001C2206"/>
    <w:rsid w:val="001C2469"/>
    <w:rsid w:val="001C2C1F"/>
    <w:rsid w:val="001C4575"/>
    <w:rsid w:val="001C458F"/>
    <w:rsid w:val="001D3F74"/>
    <w:rsid w:val="001D3FFC"/>
    <w:rsid w:val="001D5019"/>
    <w:rsid w:val="001D598D"/>
    <w:rsid w:val="001D5C40"/>
    <w:rsid w:val="001E02F3"/>
    <w:rsid w:val="001E0FB3"/>
    <w:rsid w:val="001E2E4F"/>
    <w:rsid w:val="001E35BD"/>
    <w:rsid w:val="001E6133"/>
    <w:rsid w:val="001E713C"/>
    <w:rsid w:val="001E742F"/>
    <w:rsid w:val="001F0C46"/>
    <w:rsid w:val="001F0DF4"/>
    <w:rsid w:val="001F20FB"/>
    <w:rsid w:val="001F5ABB"/>
    <w:rsid w:val="001F6E81"/>
    <w:rsid w:val="002007D0"/>
    <w:rsid w:val="00201B8E"/>
    <w:rsid w:val="00204306"/>
    <w:rsid w:val="0020648A"/>
    <w:rsid w:val="00207A35"/>
    <w:rsid w:val="00211081"/>
    <w:rsid w:val="00214471"/>
    <w:rsid w:val="002171B3"/>
    <w:rsid w:val="00220804"/>
    <w:rsid w:val="00227990"/>
    <w:rsid w:val="00227F2D"/>
    <w:rsid w:val="0023208D"/>
    <w:rsid w:val="00234C3A"/>
    <w:rsid w:val="002366EC"/>
    <w:rsid w:val="0023782D"/>
    <w:rsid w:val="002406FA"/>
    <w:rsid w:val="00241274"/>
    <w:rsid w:val="00243392"/>
    <w:rsid w:val="00244CE2"/>
    <w:rsid w:val="00246469"/>
    <w:rsid w:val="00247860"/>
    <w:rsid w:val="00255DFF"/>
    <w:rsid w:val="00256977"/>
    <w:rsid w:val="00257CCA"/>
    <w:rsid w:val="00257D60"/>
    <w:rsid w:val="00260248"/>
    <w:rsid w:val="00261159"/>
    <w:rsid w:val="002614C8"/>
    <w:rsid w:val="002614E2"/>
    <w:rsid w:val="00262BB3"/>
    <w:rsid w:val="00262F7E"/>
    <w:rsid w:val="002651A3"/>
    <w:rsid w:val="00265F84"/>
    <w:rsid w:val="002672DA"/>
    <w:rsid w:val="00267B9E"/>
    <w:rsid w:val="00270158"/>
    <w:rsid w:val="00270986"/>
    <w:rsid w:val="00271396"/>
    <w:rsid w:val="002740AB"/>
    <w:rsid w:val="00280BDA"/>
    <w:rsid w:val="002826A0"/>
    <w:rsid w:val="002826E9"/>
    <w:rsid w:val="002834A6"/>
    <w:rsid w:val="00291680"/>
    <w:rsid w:val="00292355"/>
    <w:rsid w:val="0029371E"/>
    <w:rsid w:val="00296259"/>
    <w:rsid w:val="00296957"/>
    <w:rsid w:val="002A024A"/>
    <w:rsid w:val="002A1FBB"/>
    <w:rsid w:val="002A6E21"/>
    <w:rsid w:val="002B307E"/>
    <w:rsid w:val="002B49E4"/>
    <w:rsid w:val="002B66C1"/>
    <w:rsid w:val="002B6DE8"/>
    <w:rsid w:val="002C0AEC"/>
    <w:rsid w:val="002C0E79"/>
    <w:rsid w:val="002C2641"/>
    <w:rsid w:val="002D056B"/>
    <w:rsid w:val="002D066F"/>
    <w:rsid w:val="002D1767"/>
    <w:rsid w:val="002D5501"/>
    <w:rsid w:val="002D6123"/>
    <w:rsid w:val="002D74D3"/>
    <w:rsid w:val="002E14CC"/>
    <w:rsid w:val="002E3725"/>
    <w:rsid w:val="002E4DBA"/>
    <w:rsid w:val="002E6DE5"/>
    <w:rsid w:val="002F062E"/>
    <w:rsid w:val="002F091B"/>
    <w:rsid w:val="002F10C1"/>
    <w:rsid w:val="002F4394"/>
    <w:rsid w:val="002F45E7"/>
    <w:rsid w:val="002F52DB"/>
    <w:rsid w:val="00300424"/>
    <w:rsid w:val="003007CE"/>
    <w:rsid w:val="0030115A"/>
    <w:rsid w:val="00301423"/>
    <w:rsid w:val="003029C1"/>
    <w:rsid w:val="00303410"/>
    <w:rsid w:val="0030408E"/>
    <w:rsid w:val="003062A0"/>
    <w:rsid w:val="003111B2"/>
    <w:rsid w:val="0031261B"/>
    <w:rsid w:val="00313064"/>
    <w:rsid w:val="00314494"/>
    <w:rsid w:val="003168E3"/>
    <w:rsid w:val="003200B7"/>
    <w:rsid w:val="003204E6"/>
    <w:rsid w:val="00321270"/>
    <w:rsid w:val="003222FE"/>
    <w:rsid w:val="003235D9"/>
    <w:rsid w:val="00324FD6"/>
    <w:rsid w:val="0032596E"/>
    <w:rsid w:val="00325A5D"/>
    <w:rsid w:val="003271BF"/>
    <w:rsid w:val="0033237F"/>
    <w:rsid w:val="003339A9"/>
    <w:rsid w:val="00334231"/>
    <w:rsid w:val="00336182"/>
    <w:rsid w:val="00337E9A"/>
    <w:rsid w:val="00340775"/>
    <w:rsid w:val="003432DE"/>
    <w:rsid w:val="0034479B"/>
    <w:rsid w:val="00345609"/>
    <w:rsid w:val="0034648A"/>
    <w:rsid w:val="00347534"/>
    <w:rsid w:val="00351EE2"/>
    <w:rsid w:val="00351EEF"/>
    <w:rsid w:val="00351FF1"/>
    <w:rsid w:val="00354745"/>
    <w:rsid w:val="00356F55"/>
    <w:rsid w:val="00360E75"/>
    <w:rsid w:val="00363782"/>
    <w:rsid w:val="00363A56"/>
    <w:rsid w:val="0036413A"/>
    <w:rsid w:val="00364A04"/>
    <w:rsid w:val="00370BDC"/>
    <w:rsid w:val="00372D30"/>
    <w:rsid w:val="00374D67"/>
    <w:rsid w:val="00375267"/>
    <w:rsid w:val="003768B1"/>
    <w:rsid w:val="00376E9F"/>
    <w:rsid w:val="00381F8B"/>
    <w:rsid w:val="00382B23"/>
    <w:rsid w:val="003854AA"/>
    <w:rsid w:val="00386C84"/>
    <w:rsid w:val="003878D6"/>
    <w:rsid w:val="003921ED"/>
    <w:rsid w:val="003953AC"/>
    <w:rsid w:val="0039722A"/>
    <w:rsid w:val="003A05EF"/>
    <w:rsid w:val="003A1D13"/>
    <w:rsid w:val="003A22FD"/>
    <w:rsid w:val="003A2865"/>
    <w:rsid w:val="003A4170"/>
    <w:rsid w:val="003A49A0"/>
    <w:rsid w:val="003A5D6C"/>
    <w:rsid w:val="003B0171"/>
    <w:rsid w:val="003B3051"/>
    <w:rsid w:val="003B5F53"/>
    <w:rsid w:val="003B6476"/>
    <w:rsid w:val="003B69A2"/>
    <w:rsid w:val="003B7C83"/>
    <w:rsid w:val="003C1BF7"/>
    <w:rsid w:val="003C29AF"/>
    <w:rsid w:val="003C36DC"/>
    <w:rsid w:val="003C6A63"/>
    <w:rsid w:val="003D17A2"/>
    <w:rsid w:val="003D30F0"/>
    <w:rsid w:val="003D40F6"/>
    <w:rsid w:val="003D4896"/>
    <w:rsid w:val="003D58B0"/>
    <w:rsid w:val="003D65C2"/>
    <w:rsid w:val="003D696D"/>
    <w:rsid w:val="003D7FCF"/>
    <w:rsid w:val="003E17C1"/>
    <w:rsid w:val="003E514F"/>
    <w:rsid w:val="003E51D5"/>
    <w:rsid w:val="003F0B19"/>
    <w:rsid w:val="003F1DB0"/>
    <w:rsid w:val="003F3F9D"/>
    <w:rsid w:val="003F4312"/>
    <w:rsid w:val="003F46BA"/>
    <w:rsid w:val="003F5C39"/>
    <w:rsid w:val="00403B75"/>
    <w:rsid w:val="004105D9"/>
    <w:rsid w:val="00411CD5"/>
    <w:rsid w:val="00415046"/>
    <w:rsid w:val="00425D6A"/>
    <w:rsid w:val="004311C3"/>
    <w:rsid w:val="0043181A"/>
    <w:rsid w:val="004321AE"/>
    <w:rsid w:val="0043504C"/>
    <w:rsid w:val="00437898"/>
    <w:rsid w:val="00445E53"/>
    <w:rsid w:val="00447066"/>
    <w:rsid w:val="004576E7"/>
    <w:rsid w:val="0046045E"/>
    <w:rsid w:val="00462DAE"/>
    <w:rsid w:val="00463041"/>
    <w:rsid w:val="004661F1"/>
    <w:rsid w:val="00472D0D"/>
    <w:rsid w:val="004769B0"/>
    <w:rsid w:val="00477B6D"/>
    <w:rsid w:val="00481FC8"/>
    <w:rsid w:val="00486E1C"/>
    <w:rsid w:val="0048736F"/>
    <w:rsid w:val="0048796C"/>
    <w:rsid w:val="0049184E"/>
    <w:rsid w:val="00491E38"/>
    <w:rsid w:val="00493270"/>
    <w:rsid w:val="004939EB"/>
    <w:rsid w:val="00493D1B"/>
    <w:rsid w:val="00493E9F"/>
    <w:rsid w:val="00495C0C"/>
    <w:rsid w:val="004A140A"/>
    <w:rsid w:val="004A4873"/>
    <w:rsid w:val="004A6380"/>
    <w:rsid w:val="004A6D40"/>
    <w:rsid w:val="004B2FFF"/>
    <w:rsid w:val="004B3423"/>
    <w:rsid w:val="004B3CDD"/>
    <w:rsid w:val="004B3DFB"/>
    <w:rsid w:val="004B4FA1"/>
    <w:rsid w:val="004B51DE"/>
    <w:rsid w:val="004B7480"/>
    <w:rsid w:val="004C3D2D"/>
    <w:rsid w:val="004D2D13"/>
    <w:rsid w:val="004D5290"/>
    <w:rsid w:val="004D573D"/>
    <w:rsid w:val="004D75C4"/>
    <w:rsid w:val="004E0EC1"/>
    <w:rsid w:val="004E267E"/>
    <w:rsid w:val="004E366F"/>
    <w:rsid w:val="004E4032"/>
    <w:rsid w:val="004E5FBB"/>
    <w:rsid w:val="004E6B44"/>
    <w:rsid w:val="004E785A"/>
    <w:rsid w:val="004F0AED"/>
    <w:rsid w:val="004F4468"/>
    <w:rsid w:val="004F4CC7"/>
    <w:rsid w:val="004F6169"/>
    <w:rsid w:val="004F7EB4"/>
    <w:rsid w:val="0050070E"/>
    <w:rsid w:val="005023FF"/>
    <w:rsid w:val="005036C3"/>
    <w:rsid w:val="00505C19"/>
    <w:rsid w:val="0050781B"/>
    <w:rsid w:val="00507A0D"/>
    <w:rsid w:val="00511D66"/>
    <w:rsid w:val="00512323"/>
    <w:rsid w:val="0051365C"/>
    <w:rsid w:val="00515DFC"/>
    <w:rsid w:val="005167CC"/>
    <w:rsid w:val="00517D98"/>
    <w:rsid w:val="0052250C"/>
    <w:rsid w:val="00523542"/>
    <w:rsid w:val="00524201"/>
    <w:rsid w:val="0052424A"/>
    <w:rsid w:val="0052580E"/>
    <w:rsid w:val="00527BB5"/>
    <w:rsid w:val="00530C57"/>
    <w:rsid w:val="00531F04"/>
    <w:rsid w:val="005341D4"/>
    <w:rsid w:val="00537607"/>
    <w:rsid w:val="00537CB7"/>
    <w:rsid w:val="005428C7"/>
    <w:rsid w:val="005447DE"/>
    <w:rsid w:val="00545491"/>
    <w:rsid w:val="00545BC6"/>
    <w:rsid w:val="00545D7D"/>
    <w:rsid w:val="00547918"/>
    <w:rsid w:val="00551E93"/>
    <w:rsid w:val="00554366"/>
    <w:rsid w:val="005545CB"/>
    <w:rsid w:val="00555861"/>
    <w:rsid w:val="005627AA"/>
    <w:rsid w:val="00566AE2"/>
    <w:rsid w:val="005771C0"/>
    <w:rsid w:val="00585104"/>
    <w:rsid w:val="00585650"/>
    <w:rsid w:val="00585E23"/>
    <w:rsid w:val="005866F5"/>
    <w:rsid w:val="00587173"/>
    <w:rsid w:val="00590849"/>
    <w:rsid w:val="00590AEB"/>
    <w:rsid w:val="00592A9B"/>
    <w:rsid w:val="005930A8"/>
    <w:rsid w:val="005934F0"/>
    <w:rsid w:val="00596110"/>
    <w:rsid w:val="00596F00"/>
    <w:rsid w:val="005977A7"/>
    <w:rsid w:val="005A37EF"/>
    <w:rsid w:val="005A4156"/>
    <w:rsid w:val="005A4197"/>
    <w:rsid w:val="005A56F8"/>
    <w:rsid w:val="005A5C84"/>
    <w:rsid w:val="005A78F1"/>
    <w:rsid w:val="005A7D66"/>
    <w:rsid w:val="005B1EAC"/>
    <w:rsid w:val="005B5783"/>
    <w:rsid w:val="005C0930"/>
    <w:rsid w:val="005C0FFC"/>
    <w:rsid w:val="005C216C"/>
    <w:rsid w:val="005C408B"/>
    <w:rsid w:val="005C47AC"/>
    <w:rsid w:val="005C597E"/>
    <w:rsid w:val="005C6647"/>
    <w:rsid w:val="005D26FE"/>
    <w:rsid w:val="005D3FAB"/>
    <w:rsid w:val="005D41B3"/>
    <w:rsid w:val="005D446D"/>
    <w:rsid w:val="005D5003"/>
    <w:rsid w:val="005D52D3"/>
    <w:rsid w:val="005D6243"/>
    <w:rsid w:val="005E0CCE"/>
    <w:rsid w:val="005E16F7"/>
    <w:rsid w:val="005E2D52"/>
    <w:rsid w:val="005E34BD"/>
    <w:rsid w:val="005E6C20"/>
    <w:rsid w:val="005E7FD8"/>
    <w:rsid w:val="005F1BB6"/>
    <w:rsid w:val="005F267F"/>
    <w:rsid w:val="005F6B35"/>
    <w:rsid w:val="005F7704"/>
    <w:rsid w:val="005F7E6E"/>
    <w:rsid w:val="00600071"/>
    <w:rsid w:val="0060334C"/>
    <w:rsid w:val="00605FB5"/>
    <w:rsid w:val="00606404"/>
    <w:rsid w:val="00607EEB"/>
    <w:rsid w:val="00610AD5"/>
    <w:rsid w:val="00623F9B"/>
    <w:rsid w:val="00625FC6"/>
    <w:rsid w:val="006262EC"/>
    <w:rsid w:val="00627187"/>
    <w:rsid w:val="006429BE"/>
    <w:rsid w:val="006429CB"/>
    <w:rsid w:val="00643B67"/>
    <w:rsid w:val="00647DFA"/>
    <w:rsid w:val="006508FE"/>
    <w:rsid w:val="00650D28"/>
    <w:rsid w:val="00651EC4"/>
    <w:rsid w:val="00653A6C"/>
    <w:rsid w:val="006567E6"/>
    <w:rsid w:val="006573CB"/>
    <w:rsid w:val="00660238"/>
    <w:rsid w:val="0066112D"/>
    <w:rsid w:val="00664A18"/>
    <w:rsid w:val="006650E5"/>
    <w:rsid w:val="00670FFA"/>
    <w:rsid w:val="00671F77"/>
    <w:rsid w:val="006748B1"/>
    <w:rsid w:val="0067652A"/>
    <w:rsid w:val="0068034F"/>
    <w:rsid w:val="006836A2"/>
    <w:rsid w:val="006844F2"/>
    <w:rsid w:val="006858B7"/>
    <w:rsid w:val="00687F8D"/>
    <w:rsid w:val="006909CD"/>
    <w:rsid w:val="00694769"/>
    <w:rsid w:val="00694F3B"/>
    <w:rsid w:val="006A018B"/>
    <w:rsid w:val="006A28A7"/>
    <w:rsid w:val="006A3115"/>
    <w:rsid w:val="006A6640"/>
    <w:rsid w:val="006A6A23"/>
    <w:rsid w:val="006A6DE9"/>
    <w:rsid w:val="006B05E9"/>
    <w:rsid w:val="006B1056"/>
    <w:rsid w:val="006B2690"/>
    <w:rsid w:val="006B3D96"/>
    <w:rsid w:val="006B4C22"/>
    <w:rsid w:val="006B7BB7"/>
    <w:rsid w:val="006C4A5A"/>
    <w:rsid w:val="006C4B12"/>
    <w:rsid w:val="006C7457"/>
    <w:rsid w:val="006C763C"/>
    <w:rsid w:val="006D0281"/>
    <w:rsid w:val="006D15DC"/>
    <w:rsid w:val="006D5A1A"/>
    <w:rsid w:val="006D74C5"/>
    <w:rsid w:val="006E0E53"/>
    <w:rsid w:val="006E2A38"/>
    <w:rsid w:val="006E3DEF"/>
    <w:rsid w:val="006E3E4A"/>
    <w:rsid w:val="006F0906"/>
    <w:rsid w:val="006F1BE3"/>
    <w:rsid w:val="006F355A"/>
    <w:rsid w:val="006F66CE"/>
    <w:rsid w:val="006F6ABF"/>
    <w:rsid w:val="0070548C"/>
    <w:rsid w:val="00710117"/>
    <w:rsid w:val="0071125D"/>
    <w:rsid w:val="00711606"/>
    <w:rsid w:val="00712FD5"/>
    <w:rsid w:val="00715A36"/>
    <w:rsid w:val="00715BA0"/>
    <w:rsid w:val="007167E6"/>
    <w:rsid w:val="00716816"/>
    <w:rsid w:val="00716BEA"/>
    <w:rsid w:val="007209BC"/>
    <w:rsid w:val="00720D58"/>
    <w:rsid w:val="00723A6F"/>
    <w:rsid w:val="00723ABE"/>
    <w:rsid w:val="007248D0"/>
    <w:rsid w:val="0072774B"/>
    <w:rsid w:val="00731A9E"/>
    <w:rsid w:val="00731E8D"/>
    <w:rsid w:val="00732C1F"/>
    <w:rsid w:val="00732EDA"/>
    <w:rsid w:val="00733592"/>
    <w:rsid w:val="007359B8"/>
    <w:rsid w:val="00736DF9"/>
    <w:rsid w:val="00741227"/>
    <w:rsid w:val="00742768"/>
    <w:rsid w:val="007435C1"/>
    <w:rsid w:val="007451E5"/>
    <w:rsid w:val="00745283"/>
    <w:rsid w:val="00747926"/>
    <w:rsid w:val="007507FC"/>
    <w:rsid w:val="00754E59"/>
    <w:rsid w:val="0075516D"/>
    <w:rsid w:val="00756D2F"/>
    <w:rsid w:val="00757865"/>
    <w:rsid w:val="00761394"/>
    <w:rsid w:val="0076418E"/>
    <w:rsid w:val="00765E86"/>
    <w:rsid w:val="00772262"/>
    <w:rsid w:val="007743E1"/>
    <w:rsid w:val="00774645"/>
    <w:rsid w:val="00782B20"/>
    <w:rsid w:val="00783210"/>
    <w:rsid w:val="007863B0"/>
    <w:rsid w:val="00790278"/>
    <w:rsid w:val="00790678"/>
    <w:rsid w:val="00793376"/>
    <w:rsid w:val="00793B63"/>
    <w:rsid w:val="00795A12"/>
    <w:rsid w:val="00795E2E"/>
    <w:rsid w:val="007976F7"/>
    <w:rsid w:val="007A53D3"/>
    <w:rsid w:val="007A6A22"/>
    <w:rsid w:val="007A71B0"/>
    <w:rsid w:val="007B6B0C"/>
    <w:rsid w:val="007C015A"/>
    <w:rsid w:val="007C0879"/>
    <w:rsid w:val="007C0A5F"/>
    <w:rsid w:val="007C2916"/>
    <w:rsid w:val="007C5FA2"/>
    <w:rsid w:val="007C66FB"/>
    <w:rsid w:val="007C6CCE"/>
    <w:rsid w:val="007D0C23"/>
    <w:rsid w:val="007D3EED"/>
    <w:rsid w:val="007D43A4"/>
    <w:rsid w:val="007E05F8"/>
    <w:rsid w:val="007E126A"/>
    <w:rsid w:val="007E1B4A"/>
    <w:rsid w:val="007E1DF4"/>
    <w:rsid w:val="007E226A"/>
    <w:rsid w:val="007E4A4B"/>
    <w:rsid w:val="007E722A"/>
    <w:rsid w:val="007F0120"/>
    <w:rsid w:val="007F16BA"/>
    <w:rsid w:val="007F2CA4"/>
    <w:rsid w:val="007F4453"/>
    <w:rsid w:val="00800C65"/>
    <w:rsid w:val="0080260B"/>
    <w:rsid w:val="00802A7D"/>
    <w:rsid w:val="008041A9"/>
    <w:rsid w:val="00806CFE"/>
    <w:rsid w:val="0080756F"/>
    <w:rsid w:val="00810D71"/>
    <w:rsid w:val="008116DB"/>
    <w:rsid w:val="008156E1"/>
    <w:rsid w:val="008173F3"/>
    <w:rsid w:val="00826069"/>
    <w:rsid w:val="00830678"/>
    <w:rsid w:val="00831395"/>
    <w:rsid w:val="0083237B"/>
    <w:rsid w:val="0083347F"/>
    <w:rsid w:val="00833C49"/>
    <w:rsid w:val="008342A6"/>
    <w:rsid w:val="00835813"/>
    <w:rsid w:val="00837C88"/>
    <w:rsid w:val="008446FB"/>
    <w:rsid w:val="00845755"/>
    <w:rsid w:val="008458AE"/>
    <w:rsid w:val="00846D1B"/>
    <w:rsid w:val="00847DD9"/>
    <w:rsid w:val="008533B0"/>
    <w:rsid w:val="0085772B"/>
    <w:rsid w:val="00860B9D"/>
    <w:rsid w:val="0086235D"/>
    <w:rsid w:val="00863418"/>
    <w:rsid w:val="00865D3B"/>
    <w:rsid w:val="0086707C"/>
    <w:rsid w:val="008713C3"/>
    <w:rsid w:val="0087601A"/>
    <w:rsid w:val="00877E34"/>
    <w:rsid w:val="008820AE"/>
    <w:rsid w:val="00882196"/>
    <w:rsid w:val="00882301"/>
    <w:rsid w:val="00882EB1"/>
    <w:rsid w:val="00882ED7"/>
    <w:rsid w:val="0088463A"/>
    <w:rsid w:val="00885E7B"/>
    <w:rsid w:val="00886CB5"/>
    <w:rsid w:val="00887C0F"/>
    <w:rsid w:val="00893CBE"/>
    <w:rsid w:val="008959C2"/>
    <w:rsid w:val="008A2037"/>
    <w:rsid w:val="008A3963"/>
    <w:rsid w:val="008A497C"/>
    <w:rsid w:val="008B099E"/>
    <w:rsid w:val="008C215E"/>
    <w:rsid w:val="008D5A83"/>
    <w:rsid w:val="008D7DD0"/>
    <w:rsid w:val="008D7EE7"/>
    <w:rsid w:val="008E06D3"/>
    <w:rsid w:val="008E35E6"/>
    <w:rsid w:val="008E4AEA"/>
    <w:rsid w:val="008E5503"/>
    <w:rsid w:val="008E559F"/>
    <w:rsid w:val="008E5A9B"/>
    <w:rsid w:val="008E6535"/>
    <w:rsid w:val="008E6E80"/>
    <w:rsid w:val="008E7230"/>
    <w:rsid w:val="008F0A33"/>
    <w:rsid w:val="008F2006"/>
    <w:rsid w:val="008F30D6"/>
    <w:rsid w:val="008F312E"/>
    <w:rsid w:val="008F3EF0"/>
    <w:rsid w:val="008F738F"/>
    <w:rsid w:val="00901C6F"/>
    <w:rsid w:val="0090225E"/>
    <w:rsid w:val="00905E6E"/>
    <w:rsid w:val="009062F6"/>
    <w:rsid w:val="00907571"/>
    <w:rsid w:val="009120E9"/>
    <w:rsid w:val="00914B9C"/>
    <w:rsid w:val="00917B28"/>
    <w:rsid w:val="00921A70"/>
    <w:rsid w:val="00922B8C"/>
    <w:rsid w:val="0092362B"/>
    <w:rsid w:val="00923A6B"/>
    <w:rsid w:val="00923B00"/>
    <w:rsid w:val="00925189"/>
    <w:rsid w:val="009254CE"/>
    <w:rsid w:val="00932992"/>
    <w:rsid w:val="00933184"/>
    <w:rsid w:val="009331BD"/>
    <w:rsid w:val="00934068"/>
    <w:rsid w:val="00934B54"/>
    <w:rsid w:val="00935163"/>
    <w:rsid w:val="0093756E"/>
    <w:rsid w:val="00937F86"/>
    <w:rsid w:val="009406BB"/>
    <w:rsid w:val="00941687"/>
    <w:rsid w:val="00952999"/>
    <w:rsid w:val="00952DB2"/>
    <w:rsid w:val="00954701"/>
    <w:rsid w:val="00954BC1"/>
    <w:rsid w:val="009558AE"/>
    <w:rsid w:val="00961C19"/>
    <w:rsid w:val="00962070"/>
    <w:rsid w:val="009638D5"/>
    <w:rsid w:val="00963BA9"/>
    <w:rsid w:val="00964D1A"/>
    <w:rsid w:val="00966C74"/>
    <w:rsid w:val="00966FBA"/>
    <w:rsid w:val="009677D0"/>
    <w:rsid w:val="00967E11"/>
    <w:rsid w:val="00967F1E"/>
    <w:rsid w:val="0097008C"/>
    <w:rsid w:val="00970F0E"/>
    <w:rsid w:val="00973B26"/>
    <w:rsid w:val="009746C5"/>
    <w:rsid w:val="0097488C"/>
    <w:rsid w:val="00975F83"/>
    <w:rsid w:val="009760D5"/>
    <w:rsid w:val="00976890"/>
    <w:rsid w:val="00976A98"/>
    <w:rsid w:val="00977A9B"/>
    <w:rsid w:val="00980238"/>
    <w:rsid w:val="00982AFA"/>
    <w:rsid w:val="0098373B"/>
    <w:rsid w:val="00984A64"/>
    <w:rsid w:val="00985D95"/>
    <w:rsid w:val="0098672E"/>
    <w:rsid w:val="009920FB"/>
    <w:rsid w:val="0099225C"/>
    <w:rsid w:val="00992448"/>
    <w:rsid w:val="009933CF"/>
    <w:rsid w:val="00993632"/>
    <w:rsid w:val="00993C05"/>
    <w:rsid w:val="00996662"/>
    <w:rsid w:val="009969FC"/>
    <w:rsid w:val="009972BB"/>
    <w:rsid w:val="009A14F2"/>
    <w:rsid w:val="009A3F29"/>
    <w:rsid w:val="009A499B"/>
    <w:rsid w:val="009A4A7F"/>
    <w:rsid w:val="009B2DF7"/>
    <w:rsid w:val="009C04A7"/>
    <w:rsid w:val="009C211B"/>
    <w:rsid w:val="009C2A2E"/>
    <w:rsid w:val="009C2FCF"/>
    <w:rsid w:val="009D2077"/>
    <w:rsid w:val="009D33A6"/>
    <w:rsid w:val="009D50B0"/>
    <w:rsid w:val="009D6F44"/>
    <w:rsid w:val="009E172A"/>
    <w:rsid w:val="009E1E0A"/>
    <w:rsid w:val="009E270A"/>
    <w:rsid w:val="009E3650"/>
    <w:rsid w:val="009F2A47"/>
    <w:rsid w:val="009F42AB"/>
    <w:rsid w:val="009F4945"/>
    <w:rsid w:val="009F5055"/>
    <w:rsid w:val="009F6001"/>
    <w:rsid w:val="009F7997"/>
    <w:rsid w:val="00A008C1"/>
    <w:rsid w:val="00A01A9D"/>
    <w:rsid w:val="00A023E1"/>
    <w:rsid w:val="00A03CBF"/>
    <w:rsid w:val="00A04FD4"/>
    <w:rsid w:val="00A07CCC"/>
    <w:rsid w:val="00A13481"/>
    <w:rsid w:val="00A137F5"/>
    <w:rsid w:val="00A1480D"/>
    <w:rsid w:val="00A15526"/>
    <w:rsid w:val="00A1671E"/>
    <w:rsid w:val="00A16E25"/>
    <w:rsid w:val="00A205C7"/>
    <w:rsid w:val="00A21397"/>
    <w:rsid w:val="00A2442B"/>
    <w:rsid w:val="00A24D4D"/>
    <w:rsid w:val="00A24F2A"/>
    <w:rsid w:val="00A258C9"/>
    <w:rsid w:val="00A32D5D"/>
    <w:rsid w:val="00A36E5E"/>
    <w:rsid w:val="00A434D1"/>
    <w:rsid w:val="00A4401C"/>
    <w:rsid w:val="00A458AF"/>
    <w:rsid w:val="00A51F78"/>
    <w:rsid w:val="00A52B4F"/>
    <w:rsid w:val="00A543D0"/>
    <w:rsid w:val="00A607EE"/>
    <w:rsid w:val="00A60D6C"/>
    <w:rsid w:val="00A614E2"/>
    <w:rsid w:val="00A65EBB"/>
    <w:rsid w:val="00A70407"/>
    <w:rsid w:val="00A71536"/>
    <w:rsid w:val="00A72342"/>
    <w:rsid w:val="00A777E1"/>
    <w:rsid w:val="00A837B1"/>
    <w:rsid w:val="00A84BBF"/>
    <w:rsid w:val="00A84E13"/>
    <w:rsid w:val="00A85A0A"/>
    <w:rsid w:val="00A868D1"/>
    <w:rsid w:val="00A8769C"/>
    <w:rsid w:val="00A90DA6"/>
    <w:rsid w:val="00A924D0"/>
    <w:rsid w:val="00A93485"/>
    <w:rsid w:val="00A954F2"/>
    <w:rsid w:val="00A97259"/>
    <w:rsid w:val="00A975BD"/>
    <w:rsid w:val="00AA0108"/>
    <w:rsid w:val="00AA0775"/>
    <w:rsid w:val="00AA0F4A"/>
    <w:rsid w:val="00AA1F34"/>
    <w:rsid w:val="00AA29B7"/>
    <w:rsid w:val="00AA38C6"/>
    <w:rsid w:val="00AA6AEC"/>
    <w:rsid w:val="00AA75D0"/>
    <w:rsid w:val="00AA796E"/>
    <w:rsid w:val="00AB17E5"/>
    <w:rsid w:val="00AB24C2"/>
    <w:rsid w:val="00AB2836"/>
    <w:rsid w:val="00AC5A72"/>
    <w:rsid w:val="00AC6C05"/>
    <w:rsid w:val="00AC6CDA"/>
    <w:rsid w:val="00AD0785"/>
    <w:rsid w:val="00AD1F89"/>
    <w:rsid w:val="00AD7170"/>
    <w:rsid w:val="00AE10EE"/>
    <w:rsid w:val="00AE1102"/>
    <w:rsid w:val="00AE3207"/>
    <w:rsid w:val="00AE5C44"/>
    <w:rsid w:val="00AE6469"/>
    <w:rsid w:val="00AF19ED"/>
    <w:rsid w:val="00AF2909"/>
    <w:rsid w:val="00AF5461"/>
    <w:rsid w:val="00B0065D"/>
    <w:rsid w:val="00B00FAB"/>
    <w:rsid w:val="00B019DF"/>
    <w:rsid w:val="00B05C97"/>
    <w:rsid w:val="00B06A57"/>
    <w:rsid w:val="00B07CB3"/>
    <w:rsid w:val="00B14B88"/>
    <w:rsid w:val="00B14FFC"/>
    <w:rsid w:val="00B178BF"/>
    <w:rsid w:val="00B220C8"/>
    <w:rsid w:val="00B22F6E"/>
    <w:rsid w:val="00B2302D"/>
    <w:rsid w:val="00B23F36"/>
    <w:rsid w:val="00B23F46"/>
    <w:rsid w:val="00B24F4D"/>
    <w:rsid w:val="00B26770"/>
    <w:rsid w:val="00B27853"/>
    <w:rsid w:val="00B30AC5"/>
    <w:rsid w:val="00B32675"/>
    <w:rsid w:val="00B35574"/>
    <w:rsid w:val="00B35D6A"/>
    <w:rsid w:val="00B36CF1"/>
    <w:rsid w:val="00B3720A"/>
    <w:rsid w:val="00B3752D"/>
    <w:rsid w:val="00B37FFB"/>
    <w:rsid w:val="00B43829"/>
    <w:rsid w:val="00B45A22"/>
    <w:rsid w:val="00B479A6"/>
    <w:rsid w:val="00B5150D"/>
    <w:rsid w:val="00B5511A"/>
    <w:rsid w:val="00B563E1"/>
    <w:rsid w:val="00B60F5D"/>
    <w:rsid w:val="00B61C02"/>
    <w:rsid w:val="00B636EE"/>
    <w:rsid w:val="00B64FC1"/>
    <w:rsid w:val="00B669D0"/>
    <w:rsid w:val="00B67163"/>
    <w:rsid w:val="00B723D1"/>
    <w:rsid w:val="00B81422"/>
    <w:rsid w:val="00B840D5"/>
    <w:rsid w:val="00B85715"/>
    <w:rsid w:val="00B879D4"/>
    <w:rsid w:val="00B932CB"/>
    <w:rsid w:val="00B9348C"/>
    <w:rsid w:val="00B93F26"/>
    <w:rsid w:val="00B9591E"/>
    <w:rsid w:val="00B96B8C"/>
    <w:rsid w:val="00BA1DC5"/>
    <w:rsid w:val="00BA3E37"/>
    <w:rsid w:val="00BA3F8D"/>
    <w:rsid w:val="00BA63ED"/>
    <w:rsid w:val="00BA6959"/>
    <w:rsid w:val="00BA793B"/>
    <w:rsid w:val="00BB0339"/>
    <w:rsid w:val="00BB28E6"/>
    <w:rsid w:val="00BB2DC2"/>
    <w:rsid w:val="00BB6D84"/>
    <w:rsid w:val="00BC54F9"/>
    <w:rsid w:val="00BD0533"/>
    <w:rsid w:val="00BD1C78"/>
    <w:rsid w:val="00BD3F41"/>
    <w:rsid w:val="00BD4801"/>
    <w:rsid w:val="00BE09B3"/>
    <w:rsid w:val="00BE369E"/>
    <w:rsid w:val="00BE6F2E"/>
    <w:rsid w:val="00BE7657"/>
    <w:rsid w:val="00BF300B"/>
    <w:rsid w:val="00BF455A"/>
    <w:rsid w:val="00BF472E"/>
    <w:rsid w:val="00BF55F4"/>
    <w:rsid w:val="00BF6CAD"/>
    <w:rsid w:val="00C009FE"/>
    <w:rsid w:val="00C00FF1"/>
    <w:rsid w:val="00C01DC5"/>
    <w:rsid w:val="00C04C59"/>
    <w:rsid w:val="00C05B9A"/>
    <w:rsid w:val="00C07D49"/>
    <w:rsid w:val="00C11494"/>
    <w:rsid w:val="00C16487"/>
    <w:rsid w:val="00C16D7D"/>
    <w:rsid w:val="00C20D9E"/>
    <w:rsid w:val="00C216F2"/>
    <w:rsid w:val="00C23ED7"/>
    <w:rsid w:val="00C248D6"/>
    <w:rsid w:val="00C27405"/>
    <w:rsid w:val="00C30124"/>
    <w:rsid w:val="00C3198D"/>
    <w:rsid w:val="00C34111"/>
    <w:rsid w:val="00C4028F"/>
    <w:rsid w:val="00C44ADB"/>
    <w:rsid w:val="00C46F9A"/>
    <w:rsid w:val="00C470DC"/>
    <w:rsid w:val="00C47535"/>
    <w:rsid w:val="00C51BE5"/>
    <w:rsid w:val="00C62FC1"/>
    <w:rsid w:val="00C647E4"/>
    <w:rsid w:val="00C66DA7"/>
    <w:rsid w:val="00C70675"/>
    <w:rsid w:val="00C70E11"/>
    <w:rsid w:val="00C71477"/>
    <w:rsid w:val="00C71C72"/>
    <w:rsid w:val="00C74B96"/>
    <w:rsid w:val="00C76AE4"/>
    <w:rsid w:val="00C777D1"/>
    <w:rsid w:val="00C77871"/>
    <w:rsid w:val="00C82D46"/>
    <w:rsid w:val="00C85DC9"/>
    <w:rsid w:val="00C85FFF"/>
    <w:rsid w:val="00C938E9"/>
    <w:rsid w:val="00C95BBC"/>
    <w:rsid w:val="00C95C12"/>
    <w:rsid w:val="00C96228"/>
    <w:rsid w:val="00CA0110"/>
    <w:rsid w:val="00CA05F2"/>
    <w:rsid w:val="00CA0CC1"/>
    <w:rsid w:val="00CA0DD4"/>
    <w:rsid w:val="00CA359C"/>
    <w:rsid w:val="00CA5230"/>
    <w:rsid w:val="00CA66F8"/>
    <w:rsid w:val="00CA78B9"/>
    <w:rsid w:val="00CB509D"/>
    <w:rsid w:val="00CB7854"/>
    <w:rsid w:val="00CC17CC"/>
    <w:rsid w:val="00CC1F00"/>
    <w:rsid w:val="00CC2114"/>
    <w:rsid w:val="00CC39D6"/>
    <w:rsid w:val="00CC4B7D"/>
    <w:rsid w:val="00CC4CD5"/>
    <w:rsid w:val="00CC6159"/>
    <w:rsid w:val="00CD159C"/>
    <w:rsid w:val="00CD245E"/>
    <w:rsid w:val="00CD277B"/>
    <w:rsid w:val="00CE00A5"/>
    <w:rsid w:val="00CF0B35"/>
    <w:rsid w:val="00CF193D"/>
    <w:rsid w:val="00D019EF"/>
    <w:rsid w:val="00D03975"/>
    <w:rsid w:val="00D064AF"/>
    <w:rsid w:val="00D11A46"/>
    <w:rsid w:val="00D11BA1"/>
    <w:rsid w:val="00D142EA"/>
    <w:rsid w:val="00D1460E"/>
    <w:rsid w:val="00D1498C"/>
    <w:rsid w:val="00D1779C"/>
    <w:rsid w:val="00D20BE2"/>
    <w:rsid w:val="00D230C7"/>
    <w:rsid w:val="00D23F1B"/>
    <w:rsid w:val="00D248C3"/>
    <w:rsid w:val="00D27C0D"/>
    <w:rsid w:val="00D30FE8"/>
    <w:rsid w:val="00D3203E"/>
    <w:rsid w:val="00D324F6"/>
    <w:rsid w:val="00D36D0F"/>
    <w:rsid w:val="00D379E5"/>
    <w:rsid w:val="00D42A1F"/>
    <w:rsid w:val="00D46121"/>
    <w:rsid w:val="00D46D06"/>
    <w:rsid w:val="00D47C31"/>
    <w:rsid w:val="00D50D50"/>
    <w:rsid w:val="00D5166C"/>
    <w:rsid w:val="00D52028"/>
    <w:rsid w:val="00D5336E"/>
    <w:rsid w:val="00D54F96"/>
    <w:rsid w:val="00D604A2"/>
    <w:rsid w:val="00D62265"/>
    <w:rsid w:val="00D62968"/>
    <w:rsid w:val="00D6456D"/>
    <w:rsid w:val="00D66472"/>
    <w:rsid w:val="00D67557"/>
    <w:rsid w:val="00D732F9"/>
    <w:rsid w:val="00D73C65"/>
    <w:rsid w:val="00D752AD"/>
    <w:rsid w:val="00D775D1"/>
    <w:rsid w:val="00D77C8E"/>
    <w:rsid w:val="00D80C1B"/>
    <w:rsid w:val="00D822AC"/>
    <w:rsid w:val="00D82363"/>
    <w:rsid w:val="00D82F44"/>
    <w:rsid w:val="00D86A34"/>
    <w:rsid w:val="00D91C78"/>
    <w:rsid w:val="00D93F22"/>
    <w:rsid w:val="00D946F5"/>
    <w:rsid w:val="00D94816"/>
    <w:rsid w:val="00D976B8"/>
    <w:rsid w:val="00DA1BD5"/>
    <w:rsid w:val="00DA206E"/>
    <w:rsid w:val="00DA2EF8"/>
    <w:rsid w:val="00DB0EBD"/>
    <w:rsid w:val="00DB1757"/>
    <w:rsid w:val="00DB3710"/>
    <w:rsid w:val="00DB4254"/>
    <w:rsid w:val="00DB4534"/>
    <w:rsid w:val="00DB5690"/>
    <w:rsid w:val="00DB7768"/>
    <w:rsid w:val="00DB7AC1"/>
    <w:rsid w:val="00DB7EDE"/>
    <w:rsid w:val="00DC01DA"/>
    <w:rsid w:val="00DC2C7D"/>
    <w:rsid w:val="00DC2F9E"/>
    <w:rsid w:val="00DC31BE"/>
    <w:rsid w:val="00DC712B"/>
    <w:rsid w:val="00DC79B6"/>
    <w:rsid w:val="00DD0008"/>
    <w:rsid w:val="00DD30DA"/>
    <w:rsid w:val="00DD69CA"/>
    <w:rsid w:val="00DD7932"/>
    <w:rsid w:val="00DE30A1"/>
    <w:rsid w:val="00DE335C"/>
    <w:rsid w:val="00DE4F31"/>
    <w:rsid w:val="00DE5B0A"/>
    <w:rsid w:val="00DF018A"/>
    <w:rsid w:val="00DF08BA"/>
    <w:rsid w:val="00DF0EB3"/>
    <w:rsid w:val="00DF20E1"/>
    <w:rsid w:val="00DF62AB"/>
    <w:rsid w:val="00DF765C"/>
    <w:rsid w:val="00E00E0E"/>
    <w:rsid w:val="00E0363C"/>
    <w:rsid w:val="00E043D2"/>
    <w:rsid w:val="00E11024"/>
    <w:rsid w:val="00E11CC2"/>
    <w:rsid w:val="00E12B4F"/>
    <w:rsid w:val="00E143E2"/>
    <w:rsid w:val="00E1469A"/>
    <w:rsid w:val="00E14790"/>
    <w:rsid w:val="00E15573"/>
    <w:rsid w:val="00E17DCB"/>
    <w:rsid w:val="00E222CC"/>
    <w:rsid w:val="00E222E3"/>
    <w:rsid w:val="00E325F4"/>
    <w:rsid w:val="00E32BFB"/>
    <w:rsid w:val="00E3636F"/>
    <w:rsid w:val="00E36CBC"/>
    <w:rsid w:val="00E37A19"/>
    <w:rsid w:val="00E4072A"/>
    <w:rsid w:val="00E4246C"/>
    <w:rsid w:val="00E45400"/>
    <w:rsid w:val="00E45ED8"/>
    <w:rsid w:val="00E463F2"/>
    <w:rsid w:val="00E4725B"/>
    <w:rsid w:val="00E512ED"/>
    <w:rsid w:val="00E5174D"/>
    <w:rsid w:val="00E53A55"/>
    <w:rsid w:val="00E55474"/>
    <w:rsid w:val="00E56135"/>
    <w:rsid w:val="00E60A9F"/>
    <w:rsid w:val="00E618AA"/>
    <w:rsid w:val="00E62469"/>
    <w:rsid w:val="00E643F2"/>
    <w:rsid w:val="00E65914"/>
    <w:rsid w:val="00E65BDC"/>
    <w:rsid w:val="00E6717C"/>
    <w:rsid w:val="00E713A5"/>
    <w:rsid w:val="00E717C2"/>
    <w:rsid w:val="00E73223"/>
    <w:rsid w:val="00E74D13"/>
    <w:rsid w:val="00E75882"/>
    <w:rsid w:val="00E76F15"/>
    <w:rsid w:val="00E81641"/>
    <w:rsid w:val="00E819AC"/>
    <w:rsid w:val="00E83527"/>
    <w:rsid w:val="00E93CB6"/>
    <w:rsid w:val="00E94071"/>
    <w:rsid w:val="00E94520"/>
    <w:rsid w:val="00E945AC"/>
    <w:rsid w:val="00E953D9"/>
    <w:rsid w:val="00E95549"/>
    <w:rsid w:val="00E95DB7"/>
    <w:rsid w:val="00E97200"/>
    <w:rsid w:val="00E97262"/>
    <w:rsid w:val="00EA005E"/>
    <w:rsid w:val="00EA1CC4"/>
    <w:rsid w:val="00EA1FC5"/>
    <w:rsid w:val="00EA40D1"/>
    <w:rsid w:val="00EA5222"/>
    <w:rsid w:val="00EA52D0"/>
    <w:rsid w:val="00EB0546"/>
    <w:rsid w:val="00EB3AAB"/>
    <w:rsid w:val="00EB4681"/>
    <w:rsid w:val="00EB676C"/>
    <w:rsid w:val="00EC0B7E"/>
    <w:rsid w:val="00EC0F2C"/>
    <w:rsid w:val="00EC11FC"/>
    <w:rsid w:val="00EC15DA"/>
    <w:rsid w:val="00ED18FC"/>
    <w:rsid w:val="00ED2757"/>
    <w:rsid w:val="00ED2D4D"/>
    <w:rsid w:val="00ED343F"/>
    <w:rsid w:val="00EE2A74"/>
    <w:rsid w:val="00EE2D8D"/>
    <w:rsid w:val="00EE314E"/>
    <w:rsid w:val="00EE33B8"/>
    <w:rsid w:val="00EE3B84"/>
    <w:rsid w:val="00EE6825"/>
    <w:rsid w:val="00F01744"/>
    <w:rsid w:val="00F04402"/>
    <w:rsid w:val="00F12ABD"/>
    <w:rsid w:val="00F14278"/>
    <w:rsid w:val="00F17D9F"/>
    <w:rsid w:val="00F20038"/>
    <w:rsid w:val="00F2227B"/>
    <w:rsid w:val="00F232B1"/>
    <w:rsid w:val="00F2588F"/>
    <w:rsid w:val="00F27BF4"/>
    <w:rsid w:val="00F30BB9"/>
    <w:rsid w:val="00F31AB1"/>
    <w:rsid w:val="00F32757"/>
    <w:rsid w:val="00F32C4E"/>
    <w:rsid w:val="00F33C01"/>
    <w:rsid w:val="00F34606"/>
    <w:rsid w:val="00F34621"/>
    <w:rsid w:val="00F35028"/>
    <w:rsid w:val="00F350B6"/>
    <w:rsid w:val="00F37AE4"/>
    <w:rsid w:val="00F430F6"/>
    <w:rsid w:val="00F44EFC"/>
    <w:rsid w:val="00F45E1E"/>
    <w:rsid w:val="00F502EC"/>
    <w:rsid w:val="00F51BE2"/>
    <w:rsid w:val="00F54170"/>
    <w:rsid w:val="00F57151"/>
    <w:rsid w:val="00F573AD"/>
    <w:rsid w:val="00F57A69"/>
    <w:rsid w:val="00F60A0C"/>
    <w:rsid w:val="00F61C5B"/>
    <w:rsid w:val="00F634CA"/>
    <w:rsid w:val="00F64C62"/>
    <w:rsid w:val="00F66A63"/>
    <w:rsid w:val="00F707BF"/>
    <w:rsid w:val="00F71C88"/>
    <w:rsid w:val="00F72012"/>
    <w:rsid w:val="00F720AF"/>
    <w:rsid w:val="00F73EB5"/>
    <w:rsid w:val="00F74E5A"/>
    <w:rsid w:val="00F77653"/>
    <w:rsid w:val="00F81F62"/>
    <w:rsid w:val="00F852C1"/>
    <w:rsid w:val="00F85EA6"/>
    <w:rsid w:val="00F907B5"/>
    <w:rsid w:val="00F929B5"/>
    <w:rsid w:val="00F9385D"/>
    <w:rsid w:val="00F93EA4"/>
    <w:rsid w:val="00F942AB"/>
    <w:rsid w:val="00F9483A"/>
    <w:rsid w:val="00F94D5E"/>
    <w:rsid w:val="00FA11D8"/>
    <w:rsid w:val="00FA1888"/>
    <w:rsid w:val="00FA208A"/>
    <w:rsid w:val="00FA6704"/>
    <w:rsid w:val="00FA6F08"/>
    <w:rsid w:val="00FA780B"/>
    <w:rsid w:val="00FB0C94"/>
    <w:rsid w:val="00FB0EE3"/>
    <w:rsid w:val="00FB5079"/>
    <w:rsid w:val="00FB5FD2"/>
    <w:rsid w:val="00FB71E3"/>
    <w:rsid w:val="00FB7F5E"/>
    <w:rsid w:val="00FC251C"/>
    <w:rsid w:val="00FC2FFF"/>
    <w:rsid w:val="00FC3D1A"/>
    <w:rsid w:val="00FD0666"/>
    <w:rsid w:val="00FD09D7"/>
    <w:rsid w:val="00FD0A32"/>
    <w:rsid w:val="00FD5548"/>
    <w:rsid w:val="00FD6771"/>
    <w:rsid w:val="00FD7286"/>
    <w:rsid w:val="00FD79FF"/>
    <w:rsid w:val="00FE0004"/>
    <w:rsid w:val="00FF0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75502F0"/>
  <w15:docId w15:val="{6789EE74-238A-4508-9CDF-E6F05D41B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A005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Char"/>
    <w:rsid w:val="009062F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9062F6"/>
    <w:rPr>
      <w:rFonts w:ascii="Calibri" w:hAnsi="Calibri" w:cs="Calibri"/>
      <w:noProof/>
    </w:rPr>
  </w:style>
  <w:style w:type="paragraph" w:customStyle="1" w:styleId="EndNoteBibliography">
    <w:name w:val="EndNote Bibliography"/>
    <w:basedOn w:val="Standard"/>
    <w:link w:val="EndNoteBibliographyChar"/>
    <w:rsid w:val="009062F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bsatz-Standardschriftart"/>
    <w:link w:val="EndNoteBibliography"/>
    <w:rsid w:val="009062F6"/>
    <w:rPr>
      <w:rFonts w:ascii="Calibri" w:hAnsi="Calibri" w:cs="Calibri"/>
      <w:noProof/>
    </w:rPr>
  </w:style>
  <w:style w:type="character" w:customStyle="1" w:styleId="fontstyle01">
    <w:name w:val="fontstyle01"/>
    <w:basedOn w:val="Absatz-Standardschriftart"/>
    <w:rsid w:val="00F430F6"/>
    <w:rPr>
      <w:rFonts w:ascii="MinionPro-Regular" w:hAnsi="MinionPro-Regular" w:hint="default"/>
      <w:b w:val="0"/>
      <w:bCs w:val="0"/>
      <w:i w:val="0"/>
      <w:iCs w:val="0"/>
      <w:color w:val="000000"/>
      <w:sz w:val="18"/>
      <w:szCs w:val="18"/>
    </w:rPr>
  </w:style>
  <w:style w:type="table" w:styleId="Tabellenraster">
    <w:name w:val="Table Grid"/>
    <w:basedOn w:val="NormaleTabelle"/>
    <w:uiPriority w:val="39"/>
    <w:rsid w:val="00E74D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83237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3237B"/>
  </w:style>
  <w:style w:type="paragraph" w:styleId="Fuzeile">
    <w:name w:val="footer"/>
    <w:basedOn w:val="Standard"/>
    <w:link w:val="FuzeileZchn"/>
    <w:uiPriority w:val="99"/>
    <w:unhideWhenUsed/>
    <w:rsid w:val="0083237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3237B"/>
  </w:style>
  <w:style w:type="character" w:styleId="Kommentarzeichen">
    <w:name w:val="annotation reference"/>
    <w:basedOn w:val="Absatz-Standardschriftart"/>
    <w:uiPriority w:val="99"/>
    <w:semiHidden/>
    <w:unhideWhenUsed/>
    <w:rsid w:val="003C6A6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C6A6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C6A6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C6A6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C6A63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3C6A63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3C6A63"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7C2916"/>
    <w:pPr>
      <w:spacing w:after="0" w:line="240" w:lineRule="auto"/>
    </w:pPr>
  </w:style>
  <w:style w:type="character" w:customStyle="1" w:styleId="fontstyle11">
    <w:name w:val="fontstyle11"/>
    <w:basedOn w:val="Absatz-Standardschriftart"/>
    <w:rsid w:val="00083BA5"/>
    <w:rPr>
      <w:rFonts w:ascii="HelveticaNeueLTStd-Bd" w:hAnsi="HelveticaNeueLTStd-Bd" w:hint="default"/>
      <w:b w:val="0"/>
      <w:bCs w:val="0"/>
      <w:i w:val="0"/>
      <w:iCs w:val="0"/>
      <w:color w:val="242021"/>
      <w:sz w:val="14"/>
      <w:szCs w:val="14"/>
    </w:rPr>
  </w:style>
  <w:style w:type="character" w:styleId="Hervorhebung">
    <w:name w:val="Emphasis"/>
    <w:basedOn w:val="Absatz-Standardschriftart"/>
    <w:uiPriority w:val="20"/>
    <w:qFormat/>
    <w:rsid w:val="001E6133"/>
    <w:rPr>
      <w:i/>
      <w:iCs/>
    </w:rPr>
  </w:style>
  <w:style w:type="character" w:styleId="BesuchterLink">
    <w:name w:val="FollowedHyperlink"/>
    <w:basedOn w:val="Absatz-Standardschriftart"/>
    <w:uiPriority w:val="99"/>
    <w:semiHidden/>
    <w:unhideWhenUsed/>
    <w:rsid w:val="008E4AEA"/>
    <w:rPr>
      <w:color w:val="954F72" w:themeColor="followed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F2C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F2CA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511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BAB540-6BE3-4337-A978-25DB8A6626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978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degh</dc:creator>
  <cp:keywords/>
  <dc:description/>
  <cp:lastModifiedBy>Christian Gruber</cp:lastModifiedBy>
  <cp:revision>2</cp:revision>
  <cp:lastPrinted>2021-08-10T10:57:00Z</cp:lastPrinted>
  <dcterms:created xsi:type="dcterms:W3CDTF">2022-05-23T06:48:00Z</dcterms:created>
  <dcterms:modified xsi:type="dcterms:W3CDTF">2022-05-23T06:48:00Z</dcterms:modified>
</cp:coreProperties>
</file>